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51A147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14:paraId="1CA5104A">
      <w:pPr>
        <w:rPr>
          <w:rFonts w:ascii="Times New Roman" w:hAnsi="Times New Roman" w:cs="Times New Roman"/>
          <w:b/>
          <w:sz w:val="28"/>
          <w:szCs w:val="28"/>
        </w:rPr>
      </w:pPr>
    </w:p>
    <w:p w14:paraId="036EA527">
      <w:pPr>
        <w:autoSpaceDE w:val="0"/>
        <w:autoSpaceDN w:val="0"/>
        <w:adjustRightInd w:val="0"/>
        <w:spacing w:before="156" w:beforeLines="50"/>
        <w:rPr>
          <w:rFonts w:ascii="Times New Roman" w:hAnsi="Times New Roman" w:eastAsia="宋体" w:cs="Times New Roman"/>
          <w:b/>
          <w:kern w:val="0"/>
          <w:szCs w:val="21"/>
        </w:rPr>
      </w:pPr>
      <w:bookmarkStart w:id="0" w:name="_Hlk158013958"/>
      <w:r>
        <w:rPr>
          <w:rFonts w:hint="eastAsia" w:ascii="Times New Roman" w:hAnsi="Times New Roman" w:eastAsia="宋体" w:cs="Times New Roman"/>
          <w:b/>
          <w:kern w:val="0"/>
          <w:szCs w:val="21"/>
        </w:rPr>
        <w:drawing>
          <wp:inline distT="0" distB="0" distL="114300" distR="114300">
            <wp:extent cx="5749925" cy="3832860"/>
            <wp:effectExtent l="0" t="0" r="10795" b="7620"/>
            <wp:docPr id="2" name="图片 2" descr="location_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location_map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49925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E13B5D">
      <w:pPr>
        <w:autoSpaceDE w:val="0"/>
        <w:autoSpaceDN w:val="0"/>
        <w:adjustRightInd w:val="0"/>
        <w:spacing w:before="156" w:beforeLines="50"/>
        <w:rPr>
          <w:rFonts w:hint="eastAsia" w:ascii="Times New Roman" w:hAnsi="Times New Roman" w:eastAsia="宋体" w:cs="Times New Roman"/>
          <w:bCs/>
          <w:kern w:val="0"/>
          <w:szCs w:val="21"/>
        </w:rPr>
      </w:pPr>
      <w:r>
        <w:rPr>
          <w:rFonts w:hint="eastAsia" w:ascii="Times New Roman" w:hAnsi="Times New Roman" w:eastAsia="宋体" w:cs="Times New Roman"/>
          <w:b/>
          <w:kern w:val="0"/>
          <w:szCs w:val="21"/>
        </w:rPr>
        <w:t xml:space="preserve">Figure S1. </w:t>
      </w:r>
      <w:bookmarkEnd w:id="0"/>
      <w:r>
        <w:rPr>
          <w:rFonts w:hint="eastAsia" w:ascii="Times New Roman" w:hAnsi="Times New Roman" w:eastAsia="宋体" w:cs="Times New Roman"/>
          <w:bCs/>
          <w:kern w:val="0"/>
          <w:szCs w:val="21"/>
        </w:rPr>
        <w:t xml:space="preserve">The location of Minqing Huangchulin National Nature Reserve (red triangle) and the distribution of </w:t>
      </w:r>
      <w:r>
        <w:rPr>
          <w:rFonts w:ascii="Times New Roman" w:hAnsi="Times New Roman" w:eastAsia="宋体" w:cs="Times New Roman"/>
          <w:bCs/>
          <w:i/>
          <w:iCs/>
          <w:kern w:val="0"/>
          <w:szCs w:val="21"/>
        </w:rPr>
        <w:t>Quercus chungii</w:t>
      </w:r>
      <w:r>
        <w:rPr>
          <w:rFonts w:hint="eastAsia" w:ascii="Times New Roman" w:hAnsi="Times New Roman" w:eastAsia="宋体" w:cs="Times New Roman"/>
          <w:bCs/>
          <w:kern w:val="0"/>
          <w:szCs w:val="21"/>
        </w:rPr>
        <w:t xml:space="preserve"> (orange points) in China. The green area represents Fujian Province. Data of s</w:t>
      </w:r>
      <w:r>
        <w:rPr>
          <w:rFonts w:ascii="Times New Roman" w:hAnsi="Times New Roman" w:eastAsia="宋体" w:cs="Times New Roman"/>
          <w:bCs/>
          <w:kern w:val="0"/>
          <w:szCs w:val="21"/>
        </w:rPr>
        <w:t xml:space="preserve">pecies occurrence </w:t>
      </w:r>
      <w:r>
        <w:rPr>
          <w:rFonts w:hint="eastAsia" w:ascii="Times New Roman" w:hAnsi="Times New Roman" w:eastAsia="宋体" w:cs="Times New Roman"/>
          <w:bCs/>
          <w:kern w:val="0"/>
          <w:szCs w:val="21"/>
        </w:rPr>
        <w:t xml:space="preserve">are </w:t>
      </w:r>
      <w:r>
        <w:rPr>
          <w:rFonts w:ascii="Times New Roman" w:hAnsi="Times New Roman" w:eastAsia="宋体" w:cs="Times New Roman"/>
          <w:bCs/>
          <w:kern w:val="0"/>
          <w:szCs w:val="21"/>
        </w:rPr>
        <w:t>from the Global Biodiversity</w:t>
      </w:r>
      <w:r>
        <w:rPr>
          <w:rFonts w:hint="eastAsia" w:ascii="Times New Roman" w:hAnsi="Times New Roman" w:eastAsia="宋体" w:cs="Times New Roman"/>
          <w:bCs/>
          <w:kern w:val="0"/>
          <w:szCs w:val="21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Cs w:val="21"/>
        </w:rPr>
        <w:t>Information Facility (GBIF</w:t>
      </w:r>
      <w:r>
        <w:rPr>
          <w:rFonts w:hint="eastAsia" w:ascii="Times New Roman" w:hAnsi="Times New Roman" w:eastAsia="宋体" w:cs="Times New Roman"/>
          <w:bCs/>
          <w:kern w:val="0"/>
          <w:szCs w:val="21"/>
        </w:rPr>
        <w:t>,</w:t>
      </w:r>
      <w:r>
        <w:rPr>
          <w:rFonts w:ascii="Times New Roman" w:hAnsi="Times New Roman" w:eastAsia="宋体" w:cs="Times New Roman"/>
          <w:bCs/>
          <w:kern w:val="0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Cs/>
          <w:kern w:val="0"/>
          <w:szCs w:val="21"/>
        </w:rPr>
        <w:t>DOI: https://doi.org/10.15468/dl.qg7k49</w:t>
      </w:r>
      <w:r>
        <w:rPr>
          <w:rFonts w:ascii="Times New Roman" w:hAnsi="Times New Roman" w:eastAsia="宋体" w:cs="Times New Roman"/>
          <w:bCs/>
          <w:kern w:val="0"/>
          <w:szCs w:val="21"/>
        </w:rPr>
        <w:t>; data accessed in</w:t>
      </w:r>
      <w:r>
        <w:rPr>
          <w:rFonts w:hint="eastAsia" w:ascii="Times New Roman" w:hAnsi="Times New Roman" w:eastAsia="宋体" w:cs="Times New Roman"/>
          <w:bCs/>
          <w:kern w:val="0"/>
          <w:szCs w:val="21"/>
        </w:rPr>
        <w:t xml:space="preserve"> 18</w:t>
      </w:r>
      <w:r>
        <w:rPr>
          <w:rFonts w:hint="eastAsia" w:ascii="Times New Roman" w:hAnsi="Times New Roman" w:eastAsia="宋体" w:cs="Times New Roman"/>
          <w:bCs/>
          <w:kern w:val="0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Cs/>
          <w:kern w:val="0"/>
          <w:szCs w:val="21"/>
        </w:rPr>
        <w:t>Septe</w:t>
      </w:r>
      <w:bookmarkStart w:id="1" w:name="_GoBack"/>
      <w:bookmarkEnd w:id="1"/>
      <w:r>
        <w:rPr>
          <w:rFonts w:hint="eastAsia" w:ascii="Times New Roman" w:hAnsi="Times New Roman" w:eastAsia="宋体" w:cs="Times New Roman"/>
          <w:bCs/>
          <w:kern w:val="0"/>
          <w:szCs w:val="21"/>
        </w:rPr>
        <w:t>mber 2024</w:t>
      </w:r>
      <w:r>
        <w:rPr>
          <w:rFonts w:ascii="Times New Roman" w:hAnsi="Times New Roman" w:eastAsia="宋体" w:cs="Times New Roman"/>
          <w:bCs/>
          <w:kern w:val="0"/>
          <w:szCs w:val="21"/>
        </w:rPr>
        <w:t>)</w:t>
      </w:r>
      <w:r>
        <w:rPr>
          <w:rFonts w:hint="eastAsia" w:ascii="Times New Roman" w:hAnsi="Times New Roman" w:eastAsia="宋体" w:cs="Times New Roman"/>
          <w:bCs/>
          <w:kern w:val="0"/>
          <w:szCs w:val="21"/>
        </w:rPr>
        <w:t>.</w:t>
      </w:r>
    </w:p>
    <w:sectPr>
      <w:footerReference r:id="rId3" w:type="default"/>
      <w:footerReference r:id="rId4" w:type="even"/>
      <w:pgSz w:w="11906" w:h="16838"/>
      <w:pgMar w:top="1440" w:right="1418" w:bottom="1440" w:left="1418" w:header="851" w:footer="992" w:gutter="0"/>
      <w:lnNumType w:countBy="1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769305147"/>
    </w:sdtPr>
    <w:sdtContent>
      <w:p w14:paraId="228D06A8">
        <w:pPr>
          <w:pStyle w:val="6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745225E">
    <w:pPr>
      <w:pStyle w:val="6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0D8BE09">
    <w:pPr>
      <w:pStyle w:val="6"/>
      <w:framePr w:wrap="around" w:vAnchor="text" w:hAnchor="margin" w:xAlign="right" w:y="1"/>
      <w:rPr>
        <w:rStyle w:val="13"/>
      </w:rPr>
    </w:pPr>
    <w:r>
      <w:fldChar w:fldCharType="begin"/>
    </w:r>
    <w:r>
      <w:rPr>
        <w:rStyle w:val="13"/>
      </w:rPr>
      <w:instrText xml:space="preserve">PAGE  </w:instrText>
    </w:r>
    <w:r>
      <w:fldChar w:fldCharType="end"/>
    </w:r>
  </w:p>
  <w:p w14:paraId="65FF190A">
    <w:pPr>
      <w:pStyle w:val="6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UyMTcxZDg4NmFiZWU1NTcyMTRhNzc2NGFkODQ2YWE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d5p0ft6w252ve9dzopfz5d25a2pzxpd020&quot;&gt;my_papers_2022&lt;record-ids&gt;&lt;item&gt;3387&lt;/item&gt;&lt;item&gt;10080&lt;/item&gt;&lt;item&gt;10087&lt;/item&gt;&lt;item&gt;10088&lt;/item&gt;&lt;item&gt;10090&lt;/item&gt;&lt;item&gt;10098&lt;/item&gt;&lt;item&gt;10102&lt;/item&gt;&lt;item&gt;10106&lt;/item&gt;&lt;item&gt;10108&lt;/item&gt;&lt;item&gt;10116&lt;/item&gt;&lt;item&gt;10120&lt;/item&gt;&lt;item&gt;10124&lt;/item&gt;&lt;item&gt;10126&lt;/item&gt;&lt;item&gt;10136&lt;/item&gt;&lt;item&gt;10349&lt;/item&gt;&lt;item&gt;10374&lt;/item&gt;&lt;item&gt;10376&lt;/item&gt;&lt;item&gt;10389&lt;/item&gt;&lt;item&gt;10395&lt;/item&gt;&lt;item&gt;10457&lt;/item&gt;&lt;item&gt;10471&lt;/item&gt;&lt;item&gt;10478&lt;/item&gt;&lt;item&gt;10480&lt;/item&gt;&lt;item&gt;10486&lt;/item&gt;&lt;item&gt;10491&lt;/item&gt;&lt;item&gt;10495&lt;/item&gt;&lt;item&gt;10509&lt;/item&gt;&lt;item&gt;10525&lt;/item&gt;&lt;item&gt;10537&lt;/item&gt;&lt;item&gt;10546&lt;/item&gt;&lt;item&gt;10612&lt;/item&gt;&lt;item&gt;10620&lt;/item&gt;&lt;item&gt;10635&lt;/item&gt;&lt;item&gt;10640&lt;/item&gt;&lt;item&gt;10641&lt;/item&gt;&lt;item&gt;10642&lt;/item&gt;&lt;item&gt;10643&lt;/item&gt;&lt;item&gt;10644&lt;/item&gt;&lt;item&gt;10645&lt;/item&gt;&lt;item&gt;10647&lt;/item&gt;&lt;item&gt;10649&lt;/item&gt;&lt;item&gt;10651&lt;/item&gt;&lt;item&gt;10652&lt;/item&gt;&lt;item&gt;10653&lt;/item&gt;&lt;item&gt;10654&lt;/item&gt;&lt;item&gt;10655&lt;/item&gt;&lt;item&gt;10656&lt;/item&gt;&lt;item&gt;10657&lt;/item&gt;&lt;item&gt;10658&lt;/item&gt;&lt;item&gt;10662&lt;/item&gt;&lt;item&gt;10663&lt;/item&gt;&lt;item&gt;10664&lt;/item&gt;&lt;item&gt;10667&lt;/item&gt;&lt;/record-ids&gt;&lt;/item&gt;&lt;/Libraries&gt;"/>
  </w:docVars>
  <w:rsids>
    <w:rsidRoot w:val="00A566AB"/>
    <w:rsid w:val="00001647"/>
    <w:rsid w:val="00005397"/>
    <w:rsid w:val="00011EDA"/>
    <w:rsid w:val="00016D01"/>
    <w:rsid w:val="00020A33"/>
    <w:rsid w:val="00021880"/>
    <w:rsid w:val="00023F8F"/>
    <w:rsid w:val="0002589B"/>
    <w:rsid w:val="00027978"/>
    <w:rsid w:val="00030475"/>
    <w:rsid w:val="00030724"/>
    <w:rsid w:val="000343FF"/>
    <w:rsid w:val="00034812"/>
    <w:rsid w:val="00037997"/>
    <w:rsid w:val="00037EFB"/>
    <w:rsid w:val="00040451"/>
    <w:rsid w:val="00040AA6"/>
    <w:rsid w:val="00041A33"/>
    <w:rsid w:val="00042D54"/>
    <w:rsid w:val="00043B29"/>
    <w:rsid w:val="00043D27"/>
    <w:rsid w:val="0004559B"/>
    <w:rsid w:val="000457AF"/>
    <w:rsid w:val="00052796"/>
    <w:rsid w:val="00052CAA"/>
    <w:rsid w:val="00052D2D"/>
    <w:rsid w:val="00053211"/>
    <w:rsid w:val="00056F45"/>
    <w:rsid w:val="00056F71"/>
    <w:rsid w:val="00060EB2"/>
    <w:rsid w:val="00060F5A"/>
    <w:rsid w:val="00062269"/>
    <w:rsid w:val="0006315B"/>
    <w:rsid w:val="00064880"/>
    <w:rsid w:val="00073F1B"/>
    <w:rsid w:val="00074DB7"/>
    <w:rsid w:val="0007542A"/>
    <w:rsid w:val="000757A2"/>
    <w:rsid w:val="00076EED"/>
    <w:rsid w:val="00077C81"/>
    <w:rsid w:val="00080535"/>
    <w:rsid w:val="00081F9F"/>
    <w:rsid w:val="000839CD"/>
    <w:rsid w:val="000846E2"/>
    <w:rsid w:val="00085935"/>
    <w:rsid w:val="00090CFF"/>
    <w:rsid w:val="00091A75"/>
    <w:rsid w:val="00092B0A"/>
    <w:rsid w:val="00094CD3"/>
    <w:rsid w:val="00095AF9"/>
    <w:rsid w:val="00095ED2"/>
    <w:rsid w:val="00097C80"/>
    <w:rsid w:val="000A1C61"/>
    <w:rsid w:val="000A270D"/>
    <w:rsid w:val="000A2EC1"/>
    <w:rsid w:val="000A5433"/>
    <w:rsid w:val="000A5ACE"/>
    <w:rsid w:val="000A75FE"/>
    <w:rsid w:val="000B0C77"/>
    <w:rsid w:val="000B1672"/>
    <w:rsid w:val="000B6751"/>
    <w:rsid w:val="000C08A2"/>
    <w:rsid w:val="000C0E79"/>
    <w:rsid w:val="000C16FD"/>
    <w:rsid w:val="000C1A56"/>
    <w:rsid w:val="000C32E4"/>
    <w:rsid w:val="000C3626"/>
    <w:rsid w:val="000C5EAE"/>
    <w:rsid w:val="000C73A9"/>
    <w:rsid w:val="000D0179"/>
    <w:rsid w:val="000D0319"/>
    <w:rsid w:val="000D03F8"/>
    <w:rsid w:val="000D07AF"/>
    <w:rsid w:val="000D1CE4"/>
    <w:rsid w:val="000D6B84"/>
    <w:rsid w:val="000D72AD"/>
    <w:rsid w:val="000E3537"/>
    <w:rsid w:val="000F0190"/>
    <w:rsid w:val="000F0C2B"/>
    <w:rsid w:val="000F2072"/>
    <w:rsid w:val="000F2B25"/>
    <w:rsid w:val="000F318F"/>
    <w:rsid w:val="000F62F2"/>
    <w:rsid w:val="001020D7"/>
    <w:rsid w:val="001021D6"/>
    <w:rsid w:val="001021F9"/>
    <w:rsid w:val="001026AB"/>
    <w:rsid w:val="0010421B"/>
    <w:rsid w:val="00104907"/>
    <w:rsid w:val="001059D7"/>
    <w:rsid w:val="00105A6F"/>
    <w:rsid w:val="00105F44"/>
    <w:rsid w:val="00110437"/>
    <w:rsid w:val="0011147C"/>
    <w:rsid w:val="001115DC"/>
    <w:rsid w:val="00111BC6"/>
    <w:rsid w:val="00112B0A"/>
    <w:rsid w:val="00112CC2"/>
    <w:rsid w:val="00115FD7"/>
    <w:rsid w:val="001214BF"/>
    <w:rsid w:val="001218B6"/>
    <w:rsid w:val="00122445"/>
    <w:rsid w:val="00122885"/>
    <w:rsid w:val="00122F21"/>
    <w:rsid w:val="00123624"/>
    <w:rsid w:val="00124BBD"/>
    <w:rsid w:val="001251E2"/>
    <w:rsid w:val="00127877"/>
    <w:rsid w:val="00130D91"/>
    <w:rsid w:val="00131483"/>
    <w:rsid w:val="00133B24"/>
    <w:rsid w:val="00134863"/>
    <w:rsid w:val="00134DD3"/>
    <w:rsid w:val="00136013"/>
    <w:rsid w:val="001363E9"/>
    <w:rsid w:val="00140267"/>
    <w:rsid w:val="00140397"/>
    <w:rsid w:val="001422E1"/>
    <w:rsid w:val="00143452"/>
    <w:rsid w:val="0014353A"/>
    <w:rsid w:val="00145BA6"/>
    <w:rsid w:val="00145C75"/>
    <w:rsid w:val="0015077D"/>
    <w:rsid w:val="001507FD"/>
    <w:rsid w:val="00150A65"/>
    <w:rsid w:val="0015165E"/>
    <w:rsid w:val="001546D9"/>
    <w:rsid w:val="00156C56"/>
    <w:rsid w:val="00161687"/>
    <w:rsid w:val="00161A73"/>
    <w:rsid w:val="001626B4"/>
    <w:rsid w:val="00164808"/>
    <w:rsid w:val="00165679"/>
    <w:rsid w:val="0016767F"/>
    <w:rsid w:val="00170D55"/>
    <w:rsid w:val="00170FBF"/>
    <w:rsid w:val="0017102F"/>
    <w:rsid w:val="001727E1"/>
    <w:rsid w:val="00173C47"/>
    <w:rsid w:val="001751E1"/>
    <w:rsid w:val="00176E7C"/>
    <w:rsid w:val="0017765D"/>
    <w:rsid w:val="001808D0"/>
    <w:rsid w:val="00180B67"/>
    <w:rsid w:val="00180BC9"/>
    <w:rsid w:val="00181059"/>
    <w:rsid w:val="00181A3A"/>
    <w:rsid w:val="00182CBC"/>
    <w:rsid w:val="00183B40"/>
    <w:rsid w:val="001845A6"/>
    <w:rsid w:val="001850A1"/>
    <w:rsid w:val="00186AD2"/>
    <w:rsid w:val="00187068"/>
    <w:rsid w:val="00187BDB"/>
    <w:rsid w:val="001901A5"/>
    <w:rsid w:val="001918AB"/>
    <w:rsid w:val="00193EEC"/>
    <w:rsid w:val="00197862"/>
    <w:rsid w:val="001A0BF1"/>
    <w:rsid w:val="001A0EF3"/>
    <w:rsid w:val="001A24C7"/>
    <w:rsid w:val="001A423C"/>
    <w:rsid w:val="001A43A7"/>
    <w:rsid w:val="001A6326"/>
    <w:rsid w:val="001B2388"/>
    <w:rsid w:val="001B31A3"/>
    <w:rsid w:val="001B32F4"/>
    <w:rsid w:val="001B3CE9"/>
    <w:rsid w:val="001B4F3D"/>
    <w:rsid w:val="001B4FB4"/>
    <w:rsid w:val="001B4FDA"/>
    <w:rsid w:val="001B53CC"/>
    <w:rsid w:val="001B679A"/>
    <w:rsid w:val="001B6D7F"/>
    <w:rsid w:val="001B6EA6"/>
    <w:rsid w:val="001C0207"/>
    <w:rsid w:val="001C4396"/>
    <w:rsid w:val="001C5FFE"/>
    <w:rsid w:val="001C75F8"/>
    <w:rsid w:val="001D0445"/>
    <w:rsid w:val="001D1F7A"/>
    <w:rsid w:val="001D4B9D"/>
    <w:rsid w:val="001D4DAE"/>
    <w:rsid w:val="001D5233"/>
    <w:rsid w:val="001D550D"/>
    <w:rsid w:val="001D5DEE"/>
    <w:rsid w:val="001D6330"/>
    <w:rsid w:val="001E0FC3"/>
    <w:rsid w:val="001E23C3"/>
    <w:rsid w:val="001E40A4"/>
    <w:rsid w:val="001E4847"/>
    <w:rsid w:val="001E5644"/>
    <w:rsid w:val="001E7CD2"/>
    <w:rsid w:val="001F03CC"/>
    <w:rsid w:val="001F1791"/>
    <w:rsid w:val="001F3314"/>
    <w:rsid w:val="001F7125"/>
    <w:rsid w:val="00202500"/>
    <w:rsid w:val="00204881"/>
    <w:rsid w:val="00204CEF"/>
    <w:rsid w:val="00206177"/>
    <w:rsid w:val="00206864"/>
    <w:rsid w:val="00206AE1"/>
    <w:rsid w:val="00207EC1"/>
    <w:rsid w:val="00210F87"/>
    <w:rsid w:val="00211901"/>
    <w:rsid w:val="00213D58"/>
    <w:rsid w:val="00214255"/>
    <w:rsid w:val="00215DFB"/>
    <w:rsid w:val="00215F91"/>
    <w:rsid w:val="00217A25"/>
    <w:rsid w:val="00217FA1"/>
    <w:rsid w:val="00220A2A"/>
    <w:rsid w:val="0022221A"/>
    <w:rsid w:val="002229C0"/>
    <w:rsid w:val="00223BD1"/>
    <w:rsid w:val="0022472C"/>
    <w:rsid w:val="00224809"/>
    <w:rsid w:val="00224E6F"/>
    <w:rsid w:val="00226BD5"/>
    <w:rsid w:val="00227F03"/>
    <w:rsid w:val="00231375"/>
    <w:rsid w:val="002318C6"/>
    <w:rsid w:val="00233865"/>
    <w:rsid w:val="0023401C"/>
    <w:rsid w:val="00234259"/>
    <w:rsid w:val="00237CDE"/>
    <w:rsid w:val="002420AF"/>
    <w:rsid w:val="00242957"/>
    <w:rsid w:val="0024364F"/>
    <w:rsid w:val="00243BB7"/>
    <w:rsid w:val="00245324"/>
    <w:rsid w:val="00251A0D"/>
    <w:rsid w:val="00252738"/>
    <w:rsid w:val="002527A0"/>
    <w:rsid w:val="00260FAB"/>
    <w:rsid w:val="0026165B"/>
    <w:rsid w:val="00262E96"/>
    <w:rsid w:val="0027123D"/>
    <w:rsid w:val="00272BD7"/>
    <w:rsid w:val="00272DED"/>
    <w:rsid w:val="0027335B"/>
    <w:rsid w:val="0027366D"/>
    <w:rsid w:val="002748D7"/>
    <w:rsid w:val="00276B1B"/>
    <w:rsid w:val="00276B50"/>
    <w:rsid w:val="00280896"/>
    <w:rsid w:val="00280BF8"/>
    <w:rsid w:val="00281948"/>
    <w:rsid w:val="00282188"/>
    <w:rsid w:val="002823AA"/>
    <w:rsid w:val="00282DF7"/>
    <w:rsid w:val="00283019"/>
    <w:rsid w:val="002830D8"/>
    <w:rsid w:val="00283A38"/>
    <w:rsid w:val="00283E7D"/>
    <w:rsid w:val="00284C88"/>
    <w:rsid w:val="00285AE2"/>
    <w:rsid w:val="002861FB"/>
    <w:rsid w:val="00290885"/>
    <w:rsid w:val="00290D3F"/>
    <w:rsid w:val="002920FE"/>
    <w:rsid w:val="0029235C"/>
    <w:rsid w:val="0029700C"/>
    <w:rsid w:val="0029787D"/>
    <w:rsid w:val="002A0C19"/>
    <w:rsid w:val="002A243F"/>
    <w:rsid w:val="002A25EE"/>
    <w:rsid w:val="002A3FF6"/>
    <w:rsid w:val="002A6383"/>
    <w:rsid w:val="002B0BBF"/>
    <w:rsid w:val="002B40CD"/>
    <w:rsid w:val="002B5582"/>
    <w:rsid w:val="002B724B"/>
    <w:rsid w:val="002C0ACA"/>
    <w:rsid w:val="002C0C5F"/>
    <w:rsid w:val="002C101D"/>
    <w:rsid w:val="002C1B9E"/>
    <w:rsid w:val="002C1EED"/>
    <w:rsid w:val="002C2674"/>
    <w:rsid w:val="002C2758"/>
    <w:rsid w:val="002C4ACB"/>
    <w:rsid w:val="002C5BE7"/>
    <w:rsid w:val="002D19B0"/>
    <w:rsid w:val="002D1B09"/>
    <w:rsid w:val="002D1C6A"/>
    <w:rsid w:val="002D3C92"/>
    <w:rsid w:val="002D41D6"/>
    <w:rsid w:val="002D5144"/>
    <w:rsid w:val="002D52F7"/>
    <w:rsid w:val="002E1B16"/>
    <w:rsid w:val="002E1BBC"/>
    <w:rsid w:val="002E2F14"/>
    <w:rsid w:val="002E3D24"/>
    <w:rsid w:val="002E4FE4"/>
    <w:rsid w:val="002E57CC"/>
    <w:rsid w:val="002E7F24"/>
    <w:rsid w:val="002F0A25"/>
    <w:rsid w:val="002F1F9E"/>
    <w:rsid w:val="002F25C1"/>
    <w:rsid w:val="002F2ECA"/>
    <w:rsid w:val="002F34D5"/>
    <w:rsid w:val="002F3C0F"/>
    <w:rsid w:val="002F4950"/>
    <w:rsid w:val="002F6B4C"/>
    <w:rsid w:val="002F730E"/>
    <w:rsid w:val="00301D57"/>
    <w:rsid w:val="00302236"/>
    <w:rsid w:val="00310DBF"/>
    <w:rsid w:val="0031209D"/>
    <w:rsid w:val="00313DBB"/>
    <w:rsid w:val="003146F9"/>
    <w:rsid w:val="0031671B"/>
    <w:rsid w:val="00316794"/>
    <w:rsid w:val="00320940"/>
    <w:rsid w:val="0032102D"/>
    <w:rsid w:val="0032114F"/>
    <w:rsid w:val="003221F9"/>
    <w:rsid w:val="00322388"/>
    <w:rsid w:val="00323339"/>
    <w:rsid w:val="00324316"/>
    <w:rsid w:val="00324DD1"/>
    <w:rsid w:val="00326791"/>
    <w:rsid w:val="00337C10"/>
    <w:rsid w:val="00341E73"/>
    <w:rsid w:val="0034207A"/>
    <w:rsid w:val="00343017"/>
    <w:rsid w:val="00343704"/>
    <w:rsid w:val="003437EB"/>
    <w:rsid w:val="003439FC"/>
    <w:rsid w:val="00343AFF"/>
    <w:rsid w:val="00344FF3"/>
    <w:rsid w:val="003451FA"/>
    <w:rsid w:val="0034648D"/>
    <w:rsid w:val="003469AA"/>
    <w:rsid w:val="00350C74"/>
    <w:rsid w:val="0035139F"/>
    <w:rsid w:val="00353695"/>
    <w:rsid w:val="00353827"/>
    <w:rsid w:val="00356324"/>
    <w:rsid w:val="0035699C"/>
    <w:rsid w:val="00360850"/>
    <w:rsid w:val="00361075"/>
    <w:rsid w:val="00361C74"/>
    <w:rsid w:val="00362023"/>
    <w:rsid w:val="003623C4"/>
    <w:rsid w:val="003641B5"/>
    <w:rsid w:val="00364703"/>
    <w:rsid w:val="0036513D"/>
    <w:rsid w:val="00365802"/>
    <w:rsid w:val="00365B71"/>
    <w:rsid w:val="00365DCB"/>
    <w:rsid w:val="0036784E"/>
    <w:rsid w:val="0037449A"/>
    <w:rsid w:val="00375DB2"/>
    <w:rsid w:val="00377BB8"/>
    <w:rsid w:val="003805F1"/>
    <w:rsid w:val="00380E5E"/>
    <w:rsid w:val="00381046"/>
    <w:rsid w:val="0038383F"/>
    <w:rsid w:val="00384055"/>
    <w:rsid w:val="00384160"/>
    <w:rsid w:val="00385202"/>
    <w:rsid w:val="00385594"/>
    <w:rsid w:val="003862EF"/>
    <w:rsid w:val="00386A43"/>
    <w:rsid w:val="00387BCD"/>
    <w:rsid w:val="0039425B"/>
    <w:rsid w:val="003956ED"/>
    <w:rsid w:val="00395D2A"/>
    <w:rsid w:val="003A0812"/>
    <w:rsid w:val="003A4E65"/>
    <w:rsid w:val="003A5390"/>
    <w:rsid w:val="003A78EB"/>
    <w:rsid w:val="003B1DCD"/>
    <w:rsid w:val="003B30F4"/>
    <w:rsid w:val="003B6580"/>
    <w:rsid w:val="003B6872"/>
    <w:rsid w:val="003B7086"/>
    <w:rsid w:val="003B70E1"/>
    <w:rsid w:val="003C2C9B"/>
    <w:rsid w:val="003C4031"/>
    <w:rsid w:val="003C4552"/>
    <w:rsid w:val="003C6525"/>
    <w:rsid w:val="003D0A7D"/>
    <w:rsid w:val="003D2E62"/>
    <w:rsid w:val="003D4740"/>
    <w:rsid w:val="003D6F4D"/>
    <w:rsid w:val="003E19CD"/>
    <w:rsid w:val="003E1C55"/>
    <w:rsid w:val="003E45F7"/>
    <w:rsid w:val="003E4B24"/>
    <w:rsid w:val="003E5319"/>
    <w:rsid w:val="003E67B1"/>
    <w:rsid w:val="003E6FAE"/>
    <w:rsid w:val="003E6FCF"/>
    <w:rsid w:val="003F0518"/>
    <w:rsid w:val="003F12CD"/>
    <w:rsid w:val="003F1824"/>
    <w:rsid w:val="003F39B2"/>
    <w:rsid w:val="003F5A81"/>
    <w:rsid w:val="003F5DFA"/>
    <w:rsid w:val="003F60C5"/>
    <w:rsid w:val="003F7455"/>
    <w:rsid w:val="00400176"/>
    <w:rsid w:val="00400680"/>
    <w:rsid w:val="00401D79"/>
    <w:rsid w:val="00402194"/>
    <w:rsid w:val="004021A4"/>
    <w:rsid w:val="00403FF3"/>
    <w:rsid w:val="00404655"/>
    <w:rsid w:val="004047CA"/>
    <w:rsid w:val="0040569B"/>
    <w:rsid w:val="00406C7E"/>
    <w:rsid w:val="00407A5F"/>
    <w:rsid w:val="00410BD4"/>
    <w:rsid w:val="00411556"/>
    <w:rsid w:val="00414FB5"/>
    <w:rsid w:val="00416278"/>
    <w:rsid w:val="00416D22"/>
    <w:rsid w:val="00420B34"/>
    <w:rsid w:val="00422524"/>
    <w:rsid w:val="00423EDC"/>
    <w:rsid w:val="0042479C"/>
    <w:rsid w:val="0043491F"/>
    <w:rsid w:val="00435761"/>
    <w:rsid w:val="00436A14"/>
    <w:rsid w:val="00436B6D"/>
    <w:rsid w:val="00436D10"/>
    <w:rsid w:val="00437DAE"/>
    <w:rsid w:val="00440BAD"/>
    <w:rsid w:val="004416AC"/>
    <w:rsid w:val="00444E18"/>
    <w:rsid w:val="0044546D"/>
    <w:rsid w:val="00453B17"/>
    <w:rsid w:val="004551E8"/>
    <w:rsid w:val="00456A02"/>
    <w:rsid w:val="00456A7C"/>
    <w:rsid w:val="00457F1A"/>
    <w:rsid w:val="00457F2B"/>
    <w:rsid w:val="00462CA1"/>
    <w:rsid w:val="00462E3C"/>
    <w:rsid w:val="00463B9C"/>
    <w:rsid w:val="00463BED"/>
    <w:rsid w:val="004655EA"/>
    <w:rsid w:val="00466968"/>
    <w:rsid w:val="00466E9F"/>
    <w:rsid w:val="00470051"/>
    <w:rsid w:val="004704B9"/>
    <w:rsid w:val="004705ED"/>
    <w:rsid w:val="0047117A"/>
    <w:rsid w:val="00472AC4"/>
    <w:rsid w:val="00474062"/>
    <w:rsid w:val="00474584"/>
    <w:rsid w:val="00475A58"/>
    <w:rsid w:val="00475CFA"/>
    <w:rsid w:val="00477D1F"/>
    <w:rsid w:val="00481004"/>
    <w:rsid w:val="0048608C"/>
    <w:rsid w:val="00487D1C"/>
    <w:rsid w:val="00494034"/>
    <w:rsid w:val="004946D5"/>
    <w:rsid w:val="00496BEE"/>
    <w:rsid w:val="0049710D"/>
    <w:rsid w:val="0049734D"/>
    <w:rsid w:val="0049745B"/>
    <w:rsid w:val="00497846"/>
    <w:rsid w:val="004978F9"/>
    <w:rsid w:val="004A30EC"/>
    <w:rsid w:val="004A325F"/>
    <w:rsid w:val="004A4766"/>
    <w:rsid w:val="004A67F0"/>
    <w:rsid w:val="004A7C74"/>
    <w:rsid w:val="004B013F"/>
    <w:rsid w:val="004B0AE0"/>
    <w:rsid w:val="004B1FFD"/>
    <w:rsid w:val="004B2439"/>
    <w:rsid w:val="004B2A87"/>
    <w:rsid w:val="004B54F4"/>
    <w:rsid w:val="004B6BB5"/>
    <w:rsid w:val="004B7B4C"/>
    <w:rsid w:val="004B7E4C"/>
    <w:rsid w:val="004C26C2"/>
    <w:rsid w:val="004C2BCD"/>
    <w:rsid w:val="004C331D"/>
    <w:rsid w:val="004C4E3E"/>
    <w:rsid w:val="004C4E93"/>
    <w:rsid w:val="004C50E3"/>
    <w:rsid w:val="004C54FA"/>
    <w:rsid w:val="004C5C75"/>
    <w:rsid w:val="004C7B5C"/>
    <w:rsid w:val="004D2096"/>
    <w:rsid w:val="004D3CA3"/>
    <w:rsid w:val="004D4735"/>
    <w:rsid w:val="004D4B8B"/>
    <w:rsid w:val="004D5AC7"/>
    <w:rsid w:val="004D7F06"/>
    <w:rsid w:val="004E1687"/>
    <w:rsid w:val="004E1885"/>
    <w:rsid w:val="004E3198"/>
    <w:rsid w:val="004E4EAF"/>
    <w:rsid w:val="004E56DD"/>
    <w:rsid w:val="004E68FA"/>
    <w:rsid w:val="004E723D"/>
    <w:rsid w:val="004E7F1D"/>
    <w:rsid w:val="004F08FB"/>
    <w:rsid w:val="004F0F17"/>
    <w:rsid w:val="004F1718"/>
    <w:rsid w:val="004F2B17"/>
    <w:rsid w:val="004F4360"/>
    <w:rsid w:val="004F4769"/>
    <w:rsid w:val="004F4A93"/>
    <w:rsid w:val="00500031"/>
    <w:rsid w:val="00500B80"/>
    <w:rsid w:val="00504059"/>
    <w:rsid w:val="00504772"/>
    <w:rsid w:val="00504E47"/>
    <w:rsid w:val="00505A40"/>
    <w:rsid w:val="00505E1A"/>
    <w:rsid w:val="005072BC"/>
    <w:rsid w:val="00510E7A"/>
    <w:rsid w:val="0051193C"/>
    <w:rsid w:val="00512DDF"/>
    <w:rsid w:val="00513D84"/>
    <w:rsid w:val="00513DAA"/>
    <w:rsid w:val="00514ACF"/>
    <w:rsid w:val="005173B0"/>
    <w:rsid w:val="00517F0E"/>
    <w:rsid w:val="0052049E"/>
    <w:rsid w:val="0052050B"/>
    <w:rsid w:val="00520605"/>
    <w:rsid w:val="00521164"/>
    <w:rsid w:val="00522856"/>
    <w:rsid w:val="00524814"/>
    <w:rsid w:val="00525983"/>
    <w:rsid w:val="00530303"/>
    <w:rsid w:val="005324E9"/>
    <w:rsid w:val="005327D6"/>
    <w:rsid w:val="00536AF2"/>
    <w:rsid w:val="00537118"/>
    <w:rsid w:val="0053758C"/>
    <w:rsid w:val="00540584"/>
    <w:rsid w:val="00541EEA"/>
    <w:rsid w:val="00542E1D"/>
    <w:rsid w:val="00544563"/>
    <w:rsid w:val="00552A4E"/>
    <w:rsid w:val="005531DC"/>
    <w:rsid w:val="00555CB6"/>
    <w:rsid w:val="00561BE0"/>
    <w:rsid w:val="005631CC"/>
    <w:rsid w:val="005638C4"/>
    <w:rsid w:val="00564701"/>
    <w:rsid w:val="005653C3"/>
    <w:rsid w:val="005661DD"/>
    <w:rsid w:val="00566B01"/>
    <w:rsid w:val="005676D9"/>
    <w:rsid w:val="005741E9"/>
    <w:rsid w:val="00581F75"/>
    <w:rsid w:val="00581FE5"/>
    <w:rsid w:val="00582EAB"/>
    <w:rsid w:val="005853D4"/>
    <w:rsid w:val="00585F68"/>
    <w:rsid w:val="00586010"/>
    <w:rsid w:val="00587732"/>
    <w:rsid w:val="005902D5"/>
    <w:rsid w:val="00590875"/>
    <w:rsid w:val="00592043"/>
    <w:rsid w:val="00592346"/>
    <w:rsid w:val="00592D80"/>
    <w:rsid w:val="00593AF1"/>
    <w:rsid w:val="00593F2F"/>
    <w:rsid w:val="00595032"/>
    <w:rsid w:val="00596047"/>
    <w:rsid w:val="005A058E"/>
    <w:rsid w:val="005A06ED"/>
    <w:rsid w:val="005A27FA"/>
    <w:rsid w:val="005A3893"/>
    <w:rsid w:val="005A4134"/>
    <w:rsid w:val="005A5000"/>
    <w:rsid w:val="005A5170"/>
    <w:rsid w:val="005A5B9B"/>
    <w:rsid w:val="005A5F1B"/>
    <w:rsid w:val="005A61C9"/>
    <w:rsid w:val="005A7617"/>
    <w:rsid w:val="005A765C"/>
    <w:rsid w:val="005B08BC"/>
    <w:rsid w:val="005B14B4"/>
    <w:rsid w:val="005B3FEF"/>
    <w:rsid w:val="005B44B7"/>
    <w:rsid w:val="005B4D33"/>
    <w:rsid w:val="005B52DB"/>
    <w:rsid w:val="005B661C"/>
    <w:rsid w:val="005C1BBE"/>
    <w:rsid w:val="005C2164"/>
    <w:rsid w:val="005C439D"/>
    <w:rsid w:val="005C5ADD"/>
    <w:rsid w:val="005C6F21"/>
    <w:rsid w:val="005C78D4"/>
    <w:rsid w:val="005D0845"/>
    <w:rsid w:val="005D0E1F"/>
    <w:rsid w:val="005D20CC"/>
    <w:rsid w:val="005D3A3E"/>
    <w:rsid w:val="005D5A77"/>
    <w:rsid w:val="005D6802"/>
    <w:rsid w:val="005D7833"/>
    <w:rsid w:val="005E1692"/>
    <w:rsid w:val="005E1AE0"/>
    <w:rsid w:val="005E3C47"/>
    <w:rsid w:val="005E3C4F"/>
    <w:rsid w:val="005E3CC0"/>
    <w:rsid w:val="005E4A2D"/>
    <w:rsid w:val="005E4B45"/>
    <w:rsid w:val="005E5A55"/>
    <w:rsid w:val="005E60D0"/>
    <w:rsid w:val="005E74FF"/>
    <w:rsid w:val="005F08E6"/>
    <w:rsid w:val="005F3879"/>
    <w:rsid w:val="005F49FA"/>
    <w:rsid w:val="005F539F"/>
    <w:rsid w:val="005F6744"/>
    <w:rsid w:val="005F7B19"/>
    <w:rsid w:val="005F7FD4"/>
    <w:rsid w:val="00601C48"/>
    <w:rsid w:val="00603D51"/>
    <w:rsid w:val="0060403A"/>
    <w:rsid w:val="006050BB"/>
    <w:rsid w:val="006067CB"/>
    <w:rsid w:val="00606D76"/>
    <w:rsid w:val="00607BBA"/>
    <w:rsid w:val="00607FDC"/>
    <w:rsid w:val="006101ED"/>
    <w:rsid w:val="00611719"/>
    <w:rsid w:val="00611FC9"/>
    <w:rsid w:val="00614F69"/>
    <w:rsid w:val="00615202"/>
    <w:rsid w:val="00615577"/>
    <w:rsid w:val="006164EE"/>
    <w:rsid w:val="00616BAB"/>
    <w:rsid w:val="00620247"/>
    <w:rsid w:val="00620754"/>
    <w:rsid w:val="00621D59"/>
    <w:rsid w:val="006220CD"/>
    <w:rsid w:val="006225E0"/>
    <w:rsid w:val="00622E51"/>
    <w:rsid w:val="00622E8E"/>
    <w:rsid w:val="00623962"/>
    <w:rsid w:val="00623E76"/>
    <w:rsid w:val="006248FC"/>
    <w:rsid w:val="0062556B"/>
    <w:rsid w:val="00625F2A"/>
    <w:rsid w:val="006260D9"/>
    <w:rsid w:val="0063017A"/>
    <w:rsid w:val="00631A4E"/>
    <w:rsid w:val="00631CF0"/>
    <w:rsid w:val="00632BDF"/>
    <w:rsid w:val="00633C5B"/>
    <w:rsid w:val="0063450E"/>
    <w:rsid w:val="00634CDD"/>
    <w:rsid w:val="00636D93"/>
    <w:rsid w:val="00641882"/>
    <w:rsid w:val="00642A02"/>
    <w:rsid w:val="00644130"/>
    <w:rsid w:val="006441C4"/>
    <w:rsid w:val="00644562"/>
    <w:rsid w:val="00645AB1"/>
    <w:rsid w:val="00645C16"/>
    <w:rsid w:val="00647268"/>
    <w:rsid w:val="00650BD1"/>
    <w:rsid w:val="00650E76"/>
    <w:rsid w:val="00651597"/>
    <w:rsid w:val="00651C98"/>
    <w:rsid w:val="00653003"/>
    <w:rsid w:val="00653D5C"/>
    <w:rsid w:val="006601BD"/>
    <w:rsid w:val="0066037D"/>
    <w:rsid w:val="006613DF"/>
    <w:rsid w:val="00663032"/>
    <w:rsid w:val="006646FA"/>
    <w:rsid w:val="00666630"/>
    <w:rsid w:val="0067186C"/>
    <w:rsid w:val="00673ACA"/>
    <w:rsid w:val="00673B64"/>
    <w:rsid w:val="00677312"/>
    <w:rsid w:val="006778AC"/>
    <w:rsid w:val="00677D63"/>
    <w:rsid w:val="006807AF"/>
    <w:rsid w:val="00682194"/>
    <w:rsid w:val="0068255C"/>
    <w:rsid w:val="006827EA"/>
    <w:rsid w:val="00684F6F"/>
    <w:rsid w:val="00687288"/>
    <w:rsid w:val="0069132C"/>
    <w:rsid w:val="00692895"/>
    <w:rsid w:val="006945E8"/>
    <w:rsid w:val="006A321A"/>
    <w:rsid w:val="006A355D"/>
    <w:rsid w:val="006A3BBA"/>
    <w:rsid w:val="006A74E3"/>
    <w:rsid w:val="006B002D"/>
    <w:rsid w:val="006B1B95"/>
    <w:rsid w:val="006B1C28"/>
    <w:rsid w:val="006B6528"/>
    <w:rsid w:val="006B6568"/>
    <w:rsid w:val="006C01A4"/>
    <w:rsid w:val="006C069C"/>
    <w:rsid w:val="006C2564"/>
    <w:rsid w:val="006C3AB9"/>
    <w:rsid w:val="006C3BB4"/>
    <w:rsid w:val="006C42B8"/>
    <w:rsid w:val="006C477D"/>
    <w:rsid w:val="006C625E"/>
    <w:rsid w:val="006D0AF7"/>
    <w:rsid w:val="006D1B59"/>
    <w:rsid w:val="006D2A6E"/>
    <w:rsid w:val="006D4B58"/>
    <w:rsid w:val="006D4FCD"/>
    <w:rsid w:val="006D5136"/>
    <w:rsid w:val="006D6377"/>
    <w:rsid w:val="006E06E7"/>
    <w:rsid w:val="006E132D"/>
    <w:rsid w:val="006E210E"/>
    <w:rsid w:val="006E4949"/>
    <w:rsid w:val="006E6951"/>
    <w:rsid w:val="006F4D04"/>
    <w:rsid w:val="006F712F"/>
    <w:rsid w:val="006F77F8"/>
    <w:rsid w:val="006F7943"/>
    <w:rsid w:val="007010EB"/>
    <w:rsid w:val="007019CB"/>
    <w:rsid w:val="00701BE2"/>
    <w:rsid w:val="007026B2"/>
    <w:rsid w:val="007037FD"/>
    <w:rsid w:val="007038BD"/>
    <w:rsid w:val="00703A43"/>
    <w:rsid w:val="00706740"/>
    <w:rsid w:val="007067AC"/>
    <w:rsid w:val="007129BE"/>
    <w:rsid w:val="00713315"/>
    <w:rsid w:val="00715B1B"/>
    <w:rsid w:val="00717ABB"/>
    <w:rsid w:val="00717CD6"/>
    <w:rsid w:val="0072535A"/>
    <w:rsid w:val="00726DD6"/>
    <w:rsid w:val="00732A54"/>
    <w:rsid w:val="007330DD"/>
    <w:rsid w:val="00733E4A"/>
    <w:rsid w:val="007362FD"/>
    <w:rsid w:val="00736430"/>
    <w:rsid w:val="00736D34"/>
    <w:rsid w:val="00736D8D"/>
    <w:rsid w:val="00741628"/>
    <w:rsid w:val="00741ACA"/>
    <w:rsid w:val="00743AC7"/>
    <w:rsid w:val="00746433"/>
    <w:rsid w:val="007468D9"/>
    <w:rsid w:val="00750C6B"/>
    <w:rsid w:val="00754596"/>
    <w:rsid w:val="00754B3F"/>
    <w:rsid w:val="00755F12"/>
    <w:rsid w:val="0075606B"/>
    <w:rsid w:val="007579F8"/>
    <w:rsid w:val="0076028D"/>
    <w:rsid w:val="00762734"/>
    <w:rsid w:val="00762A47"/>
    <w:rsid w:val="007645D1"/>
    <w:rsid w:val="0076652F"/>
    <w:rsid w:val="007706F6"/>
    <w:rsid w:val="00770987"/>
    <w:rsid w:val="007714F3"/>
    <w:rsid w:val="00771A65"/>
    <w:rsid w:val="00772834"/>
    <w:rsid w:val="007729C8"/>
    <w:rsid w:val="00772DAA"/>
    <w:rsid w:val="007733D9"/>
    <w:rsid w:val="0077343A"/>
    <w:rsid w:val="00773C88"/>
    <w:rsid w:val="00774CF2"/>
    <w:rsid w:val="007813E3"/>
    <w:rsid w:val="00781552"/>
    <w:rsid w:val="00781964"/>
    <w:rsid w:val="00781A5D"/>
    <w:rsid w:val="00782108"/>
    <w:rsid w:val="00783DF6"/>
    <w:rsid w:val="007856D2"/>
    <w:rsid w:val="00786E32"/>
    <w:rsid w:val="0079190C"/>
    <w:rsid w:val="00791EB6"/>
    <w:rsid w:val="0079263C"/>
    <w:rsid w:val="0079351B"/>
    <w:rsid w:val="00793764"/>
    <w:rsid w:val="00793915"/>
    <w:rsid w:val="00794166"/>
    <w:rsid w:val="00794320"/>
    <w:rsid w:val="00796E0B"/>
    <w:rsid w:val="00796E49"/>
    <w:rsid w:val="007A5EA4"/>
    <w:rsid w:val="007A685E"/>
    <w:rsid w:val="007A6BA3"/>
    <w:rsid w:val="007A6F14"/>
    <w:rsid w:val="007A70FF"/>
    <w:rsid w:val="007A71E2"/>
    <w:rsid w:val="007B194F"/>
    <w:rsid w:val="007B3D42"/>
    <w:rsid w:val="007B4DE9"/>
    <w:rsid w:val="007B7083"/>
    <w:rsid w:val="007B772D"/>
    <w:rsid w:val="007C0CFA"/>
    <w:rsid w:val="007C1A10"/>
    <w:rsid w:val="007C27D3"/>
    <w:rsid w:val="007C2FD1"/>
    <w:rsid w:val="007C2FF6"/>
    <w:rsid w:val="007C30C6"/>
    <w:rsid w:val="007C4690"/>
    <w:rsid w:val="007C64F9"/>
    <w:rsid w:val="007C6823"/>
    <w:rsid w:val="007D10F4"/>
    <w:rsid w:val="007D69B2"/>
    <w:rsid w:val="007D6EBD"/>
    <w:rsid w:val="007D7B14"/>
    <w:rsid w:val="007E044D"/>
    <w:rsid w:val="007E3446"/>
    <w:rsid w:val="007E422A"/>
    <w:rsid w:val="007E78A3"/>
    <w:rsid w:val="007E79FA"/>
    <w:rsid w:val="007E7E09"/>
    <w:rsid w:val="007F02CD"/>
    <w:rsid w:val="007F30A0"/>
    <w:rsid w:val="007F3A9E"/>
    <w:rsid w:val="007F3B8C"/>
    <w:rsid w:val="007F46EC"/>
    <w:rsid w:val="007F66C2"/>
    <w:rsid w:val="007F715C"/>
    <w:rsid w:val="00801D9A"/>
    <w:rsid w:val="00801F27"/>
    <w:rsid w:val="00802684"/>
    <w:rsid w:val="00805938"/>
    <w:rsid w:val="00805DF2"/>
    <w:rsid w:val="0080666B"/>
    <w:rsid w:val="00806D5B"/>
    <w:rsid w:val="00810413"/>
    <w:rsid w:val="00810810"/>
    <w:rsid w:val="00810D9A"/>
    <w:rsid w:val="00812CAA"/>
    <w:rsid w:val="00813057"/>
    <w:rsid w:val="00813783"/>
    <w:rsid w:val="008149DF"/>
    <w:rsid w:val="008160CC"/>
    <w:rsid w:val="008200D4"/>
    <w:rsid w:val="008246E9"/>
    <w:rsid w:val="00832064"/>
    <w:rsid w:val="00832BFF"/>
    <w:rsid w:val="00832D40"/>
    <w:rsid w:val="00833251"/>
    <w:rsid w:val="00833736"/>
    <w:rsid w:val="008352D1"/>
    <w:rsid w:val="00835C7A"/>
    <w:rsid w:val="008370A0"/>
    <w:rsid w:val="00837D32"/>
    <w:rsid w:val="008422CE"/>
    <w:rsid w:val="008439F8"/>
    <w:rsid w:val="00845009"/>
    <w:rsid w:val="0084676F"/>
    <w:rsid w:val="00847B27"/>
    <w:rsid w:val="00851CC1"/>
    <w:rsid w:val="00855C94"/>
    <w:rsid w:val="00860ADE"/>
    <w:rsid w:val="00861CA5"/>
    <w:rsid w:val="0086345B"/>
    <w:rsid w:val="008657D8"/>
    <w:rsid w:val="00866077"/>
    <w:rsid w:val="008678D2"/>
    <w:rsid w:val="00870286"/>
    <w:rsid w:val="0087061D"/>
    <w:rsid w:val="0087072D"/>
    <w:rsid w:val="00871A0E"/>
    <w:rsid w:val="008850F7"/>
    <w:rsid w:val="0088793C"/>
    <w:rsid w:val="00887F08"/>
    <w:rsid w:val="00890C37"/>
    <w:rsid w:val="0089232C"/>
    <w:rsid w:val="0089386A"/>
    <w:rsid w:val="008955DC"/>
    <w:rsid w:val="00895E3D"/>
    <w:rsid w:val="00896028"/>
    <w:rsid w:val="008A2163"/>
    <w:rsid w:val="008A306F"/>
    <w:rsid w:val="008A376C"/>
    <w:rsid w:val="008A4CCD"/>
    <w:rsid w:val="008A53C0"/>
    <w:rsid w:val="008A6203"/>
    <w:rsid w:val="008A78BC"/>
    <w:rsid w:val="008B1091"/>
    <w:rsid w:val="008B1DA4"/>
    <w:rsid w:val="008B579E"/>
    <w:rsid w:val="008B63DE"/>
    <w:rsid w:val="008B6DA4"/>
    <w:rsid w:val="008B7E64"/>
    <w:rsid w:val="008B7FEE"/>
    <w:rsid w:val="008C0F1B"/>
    <w:rsid w:val="008C1970"/>
    <w:rsid w:val="008C250C"/>
    <w:rsid w:val="008C4818"/>
    <w:rsid w:val="008C56F9"/>
    <w:rsid w:val="008C6003"/>
    <w:rsid w:val="008C61AE"/>
    <w:rsid w:val="008C633F"/>
    <w:rsid w:val="008C6D78"/>
    <w:rsid w:val="008C6EE2"/>
    <w:rsid w:val="008C7EE8"/>
    <w:rsid w:val="008D0CCA"/>
    <w:rsid w:val="008D1D49"/>
    <w:rsid w:val="008D1E62"/>
    <w:rsid w:val="008D264A"/>
    <w:rsid w:val="008D4B92"/>
    <w:rsid w:val="008D58C2"/>
    <w:rsid w:val="008D5B36"/>
    <w:rsid w:val="008D5D86"/>
    <w:rsid w:val="008E35EB"/>
    <w:rsid w:val="008E3955"/>
    <w:rsid w:val="008E51FF"/>
    <w:rsid w:val="008E7597"/>
    <w:rsid w:val="008E7A53"/>
    <w:rsid w:val="008F0898"/>
    <w:rsid w:val="008F089C"/>
    <w:rsid w:val="008F0C17"/>
    <w:rsid w:val="008F39A9"/>
    <w:rsid w:val="008F39B1"/>
    <w:rsid w:val="008F4B3E"/>
    <w:rsid w:val="008F529B"/>
    <w:rsid w:val="008F54FD"/>
    <w:rsid w:val="008F6496"/>
    <w:rsid w:val="00900381"/>
    <w:rsid w:val="009035EA"/>
    <w:rsid w:val="00903B5A"/>
    <w:rsid w:val="00905959"/>
    <w:rsid w:val="00905A52"/>
    <w:rsid w:val="009065BA"/>
    <w:rsid w:val="00907983"/>
    <w:rsid w:val="00911DA0"/>
    <w:rsid w:val="00911DC4"/>
    <w:rsid w:val="0091236C"/>
    <w:rsid w:val="00912AA0"/>
    <w:rsid w:val="00912EE0"/>
    <w:rsid w:val="00913141"/>
    <w:rsid w:val="00913428"/>
    <w:rsid w:val="00913A0C"/>
    <w:rsid w:val="009140D3"/>
    <w:rsid w:val="00914E4E"/>
    <w:rsid w:val="0091520C"/>
    <w:rsid w:val="00922476"/>
    <w:rsid w:val="009275C0"/>
    <w:rsid w:val="0092778D"/>
    <w:rsid w:val="009300B9"/>
    <w:rsid w:val="0093276B"/>
    <w:rsid w:val="0093348C"/>
    <w:rsid w:val="00935D54"/>
    <w:rsid w:val="00937ADA"/>
    <w:rsid w:val="0094019C"/>
    <w:rsid w:val="0094036A"/>
    <w:rsid w:val="00941817"/>
    <w:rsid w:val="009433A5"/>
    <w:rsid w:val="009445AD"/>
    <w:rsid w:val="00944F02"/>
    <w:rsid w:val="0094532C"/>
    <w:rsid w:val="009458C7"/>
    <w:rsid w:val="00947A7B"/>
    <w:rsid w:val="00950B5D"/>
    <w:rsid w:val="009518EE"/>
    <w:rsid w:val="00953E2F"/>
    <w:rsid w:val="009564B0"/>
    <w:rsid w:val="0095751B"/>
    <w:rsid w:val="009600B5"/>
    <w:rsid w:val="009615CE"/>
    <w:rsid w:val="0096332D"/>
    <w:rsid w:val="00964877"/>
    <w:rsid w:val="00964FAB"/>
    <w:rsid w:val="0096524E"/>
    <w:rsid w:val="00970ABE"/>
    <w:rsid w:val="009712AA"/>
    <w:rsid w:val="00971999"/>
    <w:rsid w:val="00973510"/>
    <w:rsid w:val="00975556"/>
    <w:rsid w:val="00976641"/>
    <w:rsid w:val="00976DB3"/>
    <w:rsid w:val="0097732A"/>
    <w:rsid w:val="00981156"/>
    <w:rsid w:val="009812AA"/>
    <w:rsid w:val="009839F1"/>
    <w:rsid w:val="00984810"/>
    <w:rsid w:val="009852E1"/>
    <w:rsid w:val="00985FF7"/>
    <w:rsid w:val="009866D3"/>
    <w:rsid w:val="00987576"/>
    <w:rsid w:val="00994843"/>
    <w:rsid w:val="00995057"/>
    <w:rsid w:val="009962C6"/>
    <w:rsid w:val="009979D0"/>
    <w:rsid w:val="00997BAD"/>
    <w:rsid w:val="009A0699"/>
    <w:rsid w:val="009A3BC1"/>
    <w:rsid w:val="009A4E74"/>
    <w:rsid w:val="009A51FC"/>
    <w:rsid w:val="009A542E"/>
    <w:rsid w:val="009A5B74"/>
    <w:rsid w:val="009A7339"/>
    <w:rsid w:val="009A7E28"/>
    <w:rsid w:val="009B0793"/>
    <w:rsid w:val="009B29A3"/>
    <w:rsid w:val="009C1C16"/>
    <w:rsid w:val="009C3536"/>
    <w:rsid w:val="009C4056"/>
    <w:rsid w:val="009C4993"/>
    <w:rsid w:val="009C4FD3"/>
    <w:rsid w:val="009D036C"/>
    <w:rsid w:val="009D17AF"/>
    <w:rsid w:val="009D27FD"/>
    <w:rsid w:val="009D30C6"/>
    <w:rsid w:val="009D33AF"/>
    <w:rsid w:val="009D53C2"/>
    <w:rsid w:val="009D5C6D"/>
    <w:rsid w:val="009D5D8B"/>
    <w:rsid w:val="009E03A4"/>
    <w:rsid w:val="009E0B53"/>
    <w:rsid w:val="009E2184"/>
    <w:rsid w:val="009E405B"/>
    <w:rsid w:val="009E466E"/>
    <w:rsid w:val="009E7CDD"/>
    <w:rsid w:val="009E7DA4"/>
    <w:rsid w:val="009F12CB"/>
    <w:rsid w:val="009F2653"/>
    <w:rsid w:val="009F5934"/>
    <w:rsid w:val="009F5D8A"/>
    <w:rsid w:val="009F66AD"/>
    <w:rsid w:val="009F7741"/>
    <w:rsid w:val="009F7A33"/>
    <w:rsid w:val="009F7B27"/>
    <w:rsid w:val="00A00461"/>
    <w:rsid w:val="00A0068D"/>
    <w:rsid w:val="00A01844"/>
    <w:rsid w:val="00A04B13"/>
    <w:rsid w:val="00A0575E"/>
    <w:rsid w:val="00A05D4A"/>
    <w:rsid w:val="00A06150"/>
    <w:rsid w:val="00A06AE3"/>
    <w:rsid w:val="00A07B7E"/>
    <w:rsid w:val="00A10F3B"/>
    <w:rsid w:val="00A11C40"/>
    <w:rsid w:val="00A12F73"/>
    <w:rsid w:val="00A17ADD"/>
    <w:rsid w:val="00A202D7"/>
    <w:rsid w:val="00A20688"/>
    <w:rsid w:val="00A22709"/>
    <w:rsid w:val="00A22D2D"/>
    <w:rsid w:val="00A23FC3"/>
    <w:rsid w:val="00A2488E"/>
    <w:rsid w:val="00A252BF"/>
    <w:rsid w:val="00A25BCD"/>
    <w:rsid w:val="00A25C1A"/>
    <w:rsid w:val="00A25C33"/>
    <w:rsid w:val="00A27292"/>
    <w:rsid w:val="00A30368"/>
    <w:rsid w:val="00A3055D"/>
    <w:rsid w:val="00A312EB"/>
    <w:rsid w:val="00A320B1"/>
    <w:rsid w:val="00A33779"/>
    <w:rsid w:val="00A350C3"/>
    <w:rsid w:val="00A368EA"/>
    <w:rsid w:val="00A36F79"/>
    <w:rsid w:val="00A41835"/>
    <w:rsid w:val="00A443EA"/>
    <w:rsid w:val="00A446B5"/>
    <w:rsid w:val="00A474C1"/>
    <w:rsid w:val="00A47DB3"/>
    <w:rsid w:val="00A50645"/>
    <w:rsid w:val="00A51925"/>
    <w:rsid w:val="00A52362"/>
    <w:rsid w:val="00A5254A"/>
    <w:rsid w:val="00A52591"/>
    <w:rsid w:val="00A566AB"/>
    <w:rsid w:val="00A57389"/>
    <w:rsid w:val="00A57946"/>
    <w:rsid w:val="00A60302"/>
    <w:rsid w:val="00A60BAB"/>
    <w:rsid w:val="00A61090"/>
    <w:rsid w:val="00A6175E"/>
    <w:rsid w:val="00A62884"/>
    <w:rsid w:val="00A63DC0"/>
    <w:rsid w:val="00A64817"/>
    <w:rsid w:val="00A6510C"/>
    <w:rsid w:val="00A65C11"/>
    <w:rsid w:val="00A660CF"/>
    <w:rsid w:val="00A662E4"/>
    <w:rsid w:val="00A6747B"/>
    <w:rsid w:val="00A67C80"/>
    <w:rsid w:val="00A700F4"/>
    <w:rsid w:val="00A701D3"/>
    <w:rsid w:val="00A72651"/>
    <w:rsid w:val="00A72A9F"/>
    <w:rsid w:val="00A7528E"/>
    <w:rsid w:val="00A75332"/>
    <w:rsid w:val="00A764ED"/>
    <w:rsid w:val="00A80BD9"/>
    <w:rsid w:val="00A80C19"/>
    <w:rsid w:val="00A81B8D"/>
    <w:rsid w:val="00A8259A"/>
    <w:rsid w:val="00A85838"/>
    <w:rsid w:val="00A85CCF"/>
    <w:rsid w:val="00A87E3D"/>
    <w:rsid w:val="00A91A3C"/>
    <w:rsid w:val="00A94244"/>
    <w:rsid w:val="00A948E1"/>
    <w:rsid w:val="00A94C65"/>
    <w:rsid w:val="00A9537D"/>
    <w:rsid w:val="00A95EEF"/>
    <w:rsid w:val="00A9697A"/>
    <w:rsid w:val="00A97CCB"/>
    <w:rsid w:val="00AA189B"/>
    <w:rsid w:val="00AA2736"/>
    <w:rsid w:val="00AA4285"/>
    <w:rsid w:val="00AA4D0E"/>
    <w:rsid w:val="00AA4D74"/>
    <w:rsid w:val="00AA4EF8"/>
    <w:rsid w:val="00AA5907"/>
    <w:rsid w:val="00AA663D"/>
    <w:rsid w:val="00AA6A2E"/>
    <w:rsid w:val="00AA6A5C"/>
    <w:rsid w:val="00AA6E30"/>
    <w:rsid w:val="00AB0CD3"/>
    <w:rsid w:val="00AB1B7F"/>
    <w:rsid w:val="00AB1BBF"/>
    <w:rsid w:val="00AB1D1A"/>
    <w:rsid w:val="00AB3C1F"/>
    <w:rsid w:val="00AB3F65"/>
    <w:rsid w:val="00AB4990"/>
    <w:rsid w:val="00AB502B"/>
    <w:rsid w:val="00AB5B9B"/>
    <w:rsid w:val="00AB5CCC"/>
    <w:rsid w:val="00AB6700"/>
    <w:rsid w:val="00AB73D5"/>
    <w:rsid w:val="00AC302F"/>
    <w:rsid w:val="00AC542C"/>
    <w:rsid w:val="00AC6841"/>
    <w:rsid w:val="00AC6CFD"/>
    <w:rsid w:val="00AD001C"/>
    <w:rsid w:val="00AD0E9D"/>
    <w:rsid w:val="00AD1513"/>
    <w:rsid w:val="00AD22CE"/>
    <w:rsid w:val="00AD38B3"/>
    <w:rsid w:val="00AD38EB"/>
    <w:rsid w:val="00AD4D75"/>
    <w:rsid w:val="00AD514A"/>
    <w:rsid w:val="00AD62E3"/>
    <w:rsid w:val="00AD6FE3"/>
    <w:rsid w:val="00AD7A7E"/>
    <w:rsid w:val="00AE061B"/>
    <w:rsid w:val="00AE4DF0"/>
    <w:rsid w:val="00AE567F"/>
    <w:rsid w:val="00AF00F4"/>
    <w:rsid w:val="00AF0987"/>
    <w:rsid w:val="00AF0C01"/>
    <w:rsid w:val="00AF14B3"/>
    <w:rsid w:val="00AF274E"/>
    <w:rsid w:val="00AF3897"/>
    <w:rsid w:val="00B022D5"/>
    <w:rsid w:val="00B03380"/>
    <w:rsid w:val="00B05D8F"/>
    <w:rsid w:val="00B0606C"/>
    <w:rsid w:val="00B10E92"/>
    <w:rsid w:val="00B11386"/>
    <w:rsid w:val="00B11A75"/>
    <w:rsid w:val="00B13FD2"/>
    <w:rsid w:val="00B14296"/>
    <w:rsid w:val="00B147C1"/>
    <w:rsid w:val="00B14F51"/>
    <w:rsid w:val="00B172F9"/>
    <w:rsid w:val="00B21592"/>
    <w:rsid w:val="00B2290E"/>
    <w:rsid w:val="00B22E59"/>
    <w:rsid w:val="00B23086"/>
    <w:rsid w:val="00B236F0"/>
    <w:rsid w:val="00B248FC"/>
    <w:rsid w:val="00B262EE"/>
    <w:rsid w:val="00B264BF"/>
    <w:rsid w:val="00B26B3E"/>
    <w:rsid w:val="00B3028C"/>
    <w:rsid w:val="00B30A27"/>
    <w:rsid w:val="00B317A5"/>
    <w:rsid w:val="00B36F67"/>
    <w:rsid w:val="00B37DB2"/>
    <w:rsid w:val="00B40CB6"/>
    <w:rsid w:val="00B42662"/>
    <w:rsid w:val="00B43221"/>
    <w:rsid w:val="00B43EA8"/>
    <w:rsid w:val="00B45140"/>
    <w:rsid w:val="00B46499"/>
    <w:rsid w:val="00B4656E"/>
    <w:rsid w:val="00B471D4"/>
    <w:rsid w:val="00B5045D"/>
    <w:rsid w:val="00B514CE"/>
    <w:rsid w:val="00B51A9A"/>
    <w:rsid w:val="00B51B52"/>
    <w:rsid w:val="00B51FD8"/>
    <w:rsid w:val="00B5255E"/>
    <w:rsid w:val="00B52746"/>
    <w:rsid w:val="00B53040"/>
    <w:rsid w:val="00B5504A"/>
    <w:rsid w:val="00B560FC"/>
    <w:rsid w:val="00B5670A"/>
    <w:rsid w:val="00B568F0"/>
    <w:rsid w:val="00B56A00"/>
    <w:rsid w:val="00B57E1D"/>
    <w:rsid w:val="00B60413"/>
    <w:rsid w:val="00B60651"/>
    <w:rsid w:val="00B61430"/>
    <w:rsid w:val="00B61600"/>
    <w:rsid w:val="00B6457F"/>
    <w:rsid w:val="00B64D7F"/>
    <w:rsid w:val="00B66404"/>
    <w:rsid w:val="00B7517A"/>
    <w:rsid w:val="00B75216"/>
    <w:rsid w:val="00B770AA"/>
    <w:rsid w:val="00B77505"/>
    <w:rsid w:val="00B77781"/>
    <w:rsid w:val="00B77B65"/>
    <w:rsid w:val="00B80A4D"/>
    <w:rsid w:val="00B820EC"/>
    <w:rsid w:val="00B827BF"/>
    <w:rsid w:val="00B84235"/>
    <w:rsid w:val="00B85F44"/>
    <w:rsid w:val="00B86127"/>
    <w:rsid w:val="00B86630"/>
    <w:rsid w:val="00B867CB"/>
    <w:rsid w:val="00B900A7"/>
    <w:rsid w:val="00B90876"/>
    <w:rsid w:val="00B91765"/>
    <w:rsid w:val="00B91B5A"/>
    <w:rsid w:val="00B92330"/>
    <w:rsid w:val="00B94716"/>
    <w:rsid w:val="00B96852"/>
    <w:rsid w:val="00B96F12"/>
    <w:rsid w:val="00B97116"/>
    <w:rsid w:val="00BA02DE"/>
    <w:rsid w:val="00BA156D"/>
    <w:rsid w:val="00BA2780"/>
    <w:rsid w:val="00BA5E3F"/>
    <w:rsid w:val="00BA6297"/>
    <w:rsid w:val="00BA670D"/>
    <w:rsid w:val="00BA7ABD"/>
    <w:rsid w:val="00BB00E7"/>
    <w:rsid w:val="00BB093E"/>
    <w:rsid w:val="00BB0A2C"/>
    <w:rsid w:val="00BB1479"/>
    <w:rsid w:val="00BB1EB0"/>
    <w:rsid w:val="00BB6976"/>
    <w:rsid w:val="00BB6BF7"/>
    <w:rsid w:val="00BB764C"/>
    <w:rsid w:val="00BB7754"/>
    <w:rsid w:val="00BC024B"/>
    <w:rsid w:val="00BC20A5"/>
    <w:rsid w:val="00BC5ADD"/>
    <w:rsid w:val="00BC6FD3"/>
    <w:rsid w:val="00BC7ED8"/>
    <w:rsid w:val="00BD22FF"/>
    <w:rsid w:val="00BD23DB"/>
    <w:rsid w:val="00BD4179"/>
    <w:rsid w:val="00BD4BA4"/>
    <w:rsid w:val="00BD6EB3"/>
    <w:rsid w:val="00BD77DF"/>
    <w:rsid w:val="00BD7C30"/>
    <w:rsid w:val="00BE068B"/>
    <w:rsid w:val="00BE0BC6"/>
    <w:rsid w:val="00BE3823"/>
    <w:rsid w:val="00BE6C58"/>
    <w:rsid w:val="00BE6D60"/>
    <w:rsid w:val="00BF13CA"/>
    <w:rsid w:val="00BF1E25"/>
    <w:rsid w:val="00BF5DC4"/>
    <w:rsid w:val="00C02AE1"/>
    <w:rsid w:val="00C02CF1"/>
    <w:rsid w:val="00C041A0"/>
    <w:rsid w:val="00C0490C"/>
    <w:rsid w:val="00C056E5"/>
    <w:rsid w:val="00C05F90"/>
    <w:rsid w:val="00C066F0"/>
    <w:rsid w:val="00C06E9F"/>
    <w:rsid w:val="00C10675"/>
    <w:rsid w:val="00C11112"/>
    <w:rsid w:val="00C17699"/>
    <w:rsid w:val="00C2061F"/>
    <w:rsid w:val="00C207EC"/>
    <w:rsid w:val="00C22E89"/>
    <w:rsid w:val="00C23E92"/>
    <w:rsid w:val="00C26004"/>
    <w:rsid w:val="00C2633C"/>
    <w:rsid w:val="00C272A8"/>
    <w:rsid w:val="00C303E0"/>
    <w:rsid w:val="00C31EAD"/>
    <w:rsid w:val="00C341D9"/>
    <w:rsid w:val="00C350BB"/>
    <w:rsid w:val="00C3563C"/>
    <w:rsid w:val="00C3785E"/>
    <w:rsid w:val="00C37A8D"/>
    <w:rsid w:val="00C4092C"/>
    <w:rsid w:val="00C425D6"/>
    <w:rsid w:val="00C4509A"/>
    <w:rsid w:val="00C45DE9"/>
    <w:rsid w:val="00C468AA"/>
    <w:rsid w:val="00C476AD"/>
    <w:rsid w:val="00C52406"/>
    <w:rsid w:val="00C52EE7"/>
    <w:rsid w:val="00C54602"/>
    <w:rsid w:val="00C546AF"/>
    <w:rsid w:val="00C54E80"/>
    <w:rsid w:val="00C557E5"/>
    <w:rsid w:val="00C55A87"/>
    <w:rsid w:val="00C5793C"/>
    <w:rsid w:val="00C57F47"/>
    <w:rsid w:val="00C6035E"/>
    <w:rsid w:val="00C60CBE"/>
    <w:rsid w:val="00C60D2B"/>
    <w:rsid w:val="00C623F5"/>
    <w:rsid w:val="00C6537F"/>
    <w:rsid w:val="00C72661"/>
    <w:rsid w:val="00C75A2C"/>
    <w:rsid w:val="00C77AEB"/>
    <w:rsid w:val="00C77B5B"/>
    <w:rsid w:val="00C8028F"/>
    <w:rsid w:val="00C8093D"/>
    <w:rsid w:val="00C81BDC"/>
    <w:rsid w:val="00C82250"/>
    <w:rsid w:val="00C837D4"/>
    <w:rsid w:val="00C854B2"/>
    <w:rsid w:val="00C85D4E"/>
    <w:rsid w:val="00C87684"/>
    <w:rsid w:val="00C87A63"/>
    <w:rsid w:val="00C931E4"/>
    <w:rsid w:val="00C93643"/>
    <w:rsid w:val="00C937CC"/>
    <w:rsid w:val="00C939B5"/>
    <w:rsid w:val="00C94D96"/>
    <w:rsid w:val="00C95987"/>
    <w:rsid w:val="00C9677B"/>
    <w:rsid w:val="00CA07DC"/>
    <w:rsid w:val="00CA5115"/>
    <w:rsid w:val="00CA5417"/>
    <w:rsid w:val="00CA7DA7"/>
    <w:rsid w:val="00CB00CD"/>
    <w:rsid w:val="00CB30CA"/>
    <w:rsid w:val="00CB5258"/>
    <w:rsid w:val="00CB548F"/>
    <w:rsid w:val="00CB646F"/>
    <w:rsid w:val="00CB6A6E"/>
    <w:rsid w:val="00CB7B24"/>
    <w:rsid w:val="00CC08E1"/>
    <w:rsid w:val="00CC0D2D"/>
    <w:rsid w:val="00CC1D29"/>
    <w:rsid w:val="00CC20E4"/>
    <w:rsid w:val="00CC3CFA"/>
    <w:rsid w:val="00CC569D"/>
    <w:rsid w:val="00CC7568"/>
    <w:rsid w:val="00CD0219"/>
    <w:rsid w:val="00CD071F"/>
    <w:rsid w:val="00CD0FB8"/>
    <w:rsid w:val="00CD1E69"/>
    <w:rsid w:val="00CD403E"/>
    <w:rsid w:val="00CD40D4"/>
    <w:rsid w:val="00CD4B82"/>
    <w:rsid w:val="00CD783A"/>
    <w:rsid w:val="00CE2FC5"/>
    <w:rsid w:val="00CE4037"/>
    <w:rsid w:val="00CE4BF9"/>
    <w:rsid w:val="00CE527F"/>
    <w:rsid w:val="00CE708B"/>
    <w:rsid w:val="00CE7817"/>
    <w:rsid w:val="00CF0A91"/>
    <w:rsid w:val="00CF2A23"/>
    <w:rsid w:val="00CF4CE8"/>
    <w:rsid w:val="00CF5E30"/>
    <w:rsid w:val="00CF6F8F"/>
    <w:rsid w:val="00CF73C7"/>
    <w:rsid w:val="00CF776F"/>
    <w:rsid w:val="00D004C3"/>
    <w:rsid w:val="00D01487"/>
    <w:rsid w:val="00D03879"/>
    <w:rsid w:val="00D07B67"/>
    <w:rsid w:val="00D114C8"/>
    <w:rsid w:val="00D12A2B"/>
    <w:rsid w:val="00D16D3E"/>
    <w:rsid w:val="00D17B6F"/>
    <w:rsid w:val="00D20486"/>
    <w:rsid w:val="00D22A9B"/>
    <w:rsid w:val="00D230D5"/>
    <w:rsid w:val="00D2313C"/>
    <w:rsid w:val="00D2621A"/>
    <w:rsid w:val="00D2660F"/>
    <w:rsid w:val="00D269B1"/>
    <w:rsid w:val="00D27DEB"/>
    <w:rsid w:val="00D30CD8"/>
    <w:rsid w:val="00D33589"/>
    <w:rsid w:val="00D3370A"/>
    <w:rsid w:val="00D33E22"/>
    <w:rsid w:val="00D34053"/>
    <w:rsid w:val="00D35989"/>
    <w:rsid w:val="00D36F34"/>
    <w:rsid w:val="00D37976"/>
    <w:rsid w:val="00D40871"/>
    <w:rsid w:val="00D43688"/>
    <w:rsid w:val="00D449FD"/>
    <w:rsid w:val="00D46B82"/>
    <w:rsid w:val="00D46F56"/>
    <w:rsid w:val="00D470F8"/>
    <w:rsid w:val="00D519C5"/>
    <w:rsid w:val="00D53B06"/>
    <w:rsid w:val="00D54586"/>
    <w:rsid w:val="00D55100"/>
    <w:rsid w:val="00D55274"/>
    <w:rsid w:val="00D56547"/>
    <w:rsid w:val="00D56AB4"/>
    <w:rsid w:val="00D5742E"/>
    <w:rsid w:val="00D600E0"/>
    <w:rsid w:val="00D6049C"/>
    <w:rsid w:val="00D61A70"/>
    <w:rsid w:val="00D635F9"/>
    <w:rsid w:val="00D64DC7"/>
    <w:rsid w:val="00D70BF8"/>
    <w:rsid w:val="00D71E52"/>
    <w:rsid w:val="00D74E3E"/>
    <w:rsid w:val="00D76E60"/>
    <w:rsid w:val="00D80F23"/>
    <w:rsid w:val="00D812F9"/>
    <w:rsid w:val="00D824DF"/>
    <w:rsid w:val="00D870B1"/>
    <w:rsid w:val="00D87F9F"/>
    <w:rsid w:val="00D93E1A"/>
    <w:rsid w:val="00D95168"/>
    <w:rsid w:val="00D951C1"/>
    <w:rsid w:val="00D95730"/>
    <w:rsid w:val="00D9615D"/>
    <w:rsid w:val="00DA2502"/>
    <w:rsid w:val="00DA39D8"/>
    <w:rsid w:val="00DA4B5F"/>
    <w:rsid w:val="00DA7D26"/>
    <w:rsid w:val="00DA7E11"/>
    <w:rsid w:val="00DB15E6"/>
    <w:rsid w:val="00DB1F74"/>
    <w:rsid w:val="00DB21E7"/>
    <w:rsid w:val="00DB269C"/>
    <w:rsid w:val="00DB7355"/>
    <w:rsid w:val="00DC0284"/>
    <w:rsid w:val="00DC2E88"/>
    <w:rsid w:val="00DC7C92"/>
    <w:rsid w:val="00DD01FE"/>
    <w:rsid w:val="00DD1099"/>
    <w:rsid w:val="00DD20DC"/>
    <w:rsid w:val="00DD7C36"/>
    <w:rsid w:val="00DE00A8"/>
    <w:rsid w:val="00DE06C7"/>
    <w:rsid w:val="00DE0B6F"/>
    <w:rsid w:val="00DE0CDB"/>
    <w:rsid w:val="00DE3C4E"/>
    <w:rsid w:val="00DE3DC3"/>
    <w:rsid w:val="00DE6286"/>
    <w:rsid w:val="00DF1A78"/>
    <w:rsid w:val="00DF262F"/>
    <w:rsid w:val="00DF292D"/>
    <w:rsid w:val="00DF49AC"/>
    <w:rsid w:val="00DF54A7"/>
    <w:rsid w:val="00DF6373"/>
    <w:rsid w:val="00DF73BC"/>
    <w:rsid w:val="00E013E7"/>
    <w:rsid w:val="00E01522"/>
    <w:rsid w:val="00E01668"/>
    <w:rsid w:val="00E06046"/>
    <w:rsid w:val="00E072E5"/>
    <w:rsid w:val="00E1133D"/>
    <w:rsid w:val="00E1522F"/>
    <w:rsid w:val="00E169DB"/>
    <w:rsid w:val="00E16C2F"/>
    <w:rsid w:val="00E173D9"/>
    <w:rsid w:val="00E21BB4"/>
    <w:rsid w:val="00E228D8"/>
    <w:rsid w:val="00E23541"/>
    <w:rsid w:val="00E242C5"/>
    <w:rsid w:val="00E25D01"/>
    <w:rsid w:val="00E277D8"/>
    <w:rsid w:val="00E301EE"/>
    <w:rsid w:val="00E323F9"/>
    <w:rsid w:val="00E32904"/>
    <w:rsid w:val="00E329FA"/>
    <w:rsid w:val="00E32B27"/>
    <w:rsid w:val="00E341D8"/>
    <w:rsid w:val="00E3520F"/>
    <w:rsid w:val="00E35754"/>
    <w:rsid w:val="00E370B1"/>
    <w:rsid w:val="00E373CC"/>
    <w:rsid w:val="00E37FCF"/>
    <w:rsid w:val="00E40365"/>
    <w:rsid w:val="00E41D35"/>
    <w:rsid w:val="00E42961"/>
    <w:rsid w:val="00E433EB"/>
    <w:rsid w:val="00E4613B"/>
    <w:rsid w:val="00E53D61"/>
    <w:rsid w:val="00E55D3C"/>
    <w:rsid w:val="00E576BC"/>
    <w:rsid w:val="00E603D3"/>
    <w:rsid w:val="00E6394C"/>
    <w:rsid w:val="00E6423D"/>
    <w:rsid w:val="00E64FD0"/>
    <w:rsid w:val="00E65432"/>
    <w:rsid w:val="00E679BB"/>
    <w:rsid w:val="00E67B55"/>
    <w:rsid w:val="00E71436"/>
    <w:rsid w:val="00E71ACA"/>
    <w:rsid w:val="00E71EC4"/>
    <w:rsid w:val="00E721BA"/>
    <w:rsid w:val="00E75EEE"/>
    <w:rsid w:val="00E84451"/>
    <w:rsid w:val="00E85BF1"/>
    <w:rsid w:val="00E86C67"/>
    <w:rsid w:val="00E904B7"/>
    <w:rsid w:val="00E90947"/>
    <w:rsid w:val="00E91720"/>
    <w:rsid w:val="00E917E0"/>
    <w:rsid w:val="00E923E4"/>
    <w:rsid w:val="00E94F68"/>
    <w:rsid w:val="00E953D8"/>
    <w:rsid w:val="00E9744D"/>
    <w:rsid w:val="00EA028B"/>
    <w:rsid w:val="00EA111F"/>
    <w:rsid w:val="00EA38B3"/>
    <w:rsid w:val="00EA4937"/>
    <w:rsid w:val="00EA4C83"/>
    <w:rsid w:val="00EA4EFE"/>
    <w:rsid w:val="00EA535C"/>
    <w:rsid w:val="00EB00EC"/>
    <w:rsid w:val="00EB0238"/>
    <w:rsid w:val="00EB1B6C"/>
    <w:rsid w:val="00EB1DC2"/>
    <w:rsid w:val="00EB1EAD"/>
    <w:rsid w:val="00EB2B25"/>
    <w:rsid w:val="00EB2EEB"/>
    <w:rsid w:val="00EB58BE"/>
    <w:rsid w:val="00EB5E64"/>
    <w:rsid w:val="00EB5E69"/>
    <w:rsid w:val="00EB6630"/>
    <w:rsid w:val="00EC1909"/>
    <w:rsid w:val="00EC329F"/>
    <w:rsid w:val="00EC3BA0"/>
    <w:rsid w:val="00EC523F"/>
    <w:rsid w:val="00EC6C37"/>
    <w:rsid w:val="00EC715B"/>
    <w:rsid w:val="00EC7CD0"/>
    <w:rsid w:val="00ED03F7"/>
    <w:rsid w:val="00ED2289"/>
    <w:rsid w:val="00ED2E8D"/>
    <w:rsid w:val="00ED3C96"/>
    <w:rsid w:val="00ED5CC9"/>
    <w:rsid w:val="00ED6D7E"/>
    <w:rsid w:val="00EE0386"/>
    <w:rsid w:val="00EE1ECD"/>
    <w:rsid w:val="00EE3FFE"/>
    <w:rsid w:val="00EE46E1"/>
    <w:rsid w:val="00EE4CC5"/>
    <w:rsid w:val="00EF1280"/>
    <w:rsid w:val="00EF170A"/>
    <w:rsid w:val="00EF21B1"/>
    <w:rsid w:val="00EF3760"/>
    <w:rsid w:val="00EF39EA"/>
    <w:rsid w:val="00EF46BB"/>
    <w:rsid w:val="00EF486E"/>
    <w:rsid w:val="00EF6171"/>
    <w:rsid w:val="00EF6395"/>
    <w:rsid w:val="00EF689F"/>
    <w:rsid w:val="00EF6E41"/>
    <w:rsid w:val="00EF79FF"/>
    <w:rsid w:val="00EF7B01"/>
    <w:rsid w:val="00F001AB"/>
    <w:rsid w:val="00F00343"/>
    <w:rsid w:val="00F004F2"/>
    <w:rsid w:val="00F00515"/>
    <w:rsid w:val="00F008A5"/>
    <w:rsid w:val="00F022C4"/>
    <w:rsid w:val="00F02762"/>
    <w:rsid w:val="00F047F6"/>
    <w:rsid w:val="00F04E2B"/>
    <w:rsid w:val="00F0509A"/>
    <w:rsid w:val="00F05F56"/>
    <w:rsid w:val="00F06B53"/>
    <w:rsid w:val="00F079E1"/>
    <w:rsid w:val="00F113B8"/>
    <w:rsid w:val="00F126AD"/>
    <w:rsid w:val="00F12A45"/>
    <w:rsid w:val="00F134D2"/>
    <w:rsid w:val="00F17D15"/>
    <w:rsid w:val="00F20AC7"/>
    <w:rsid w:val="00F22C1A"/>
    <w:rsid w:val="00F24C4D"/>
    <w:rsid w:val="00F25DFD"/>
    <w:rsid w:val="00F26C98"/>
    <w:rsid w:val="00F2754B"/>
    <w:rsid w:val="00F279C1"/>
    <w:rsid w:val="00F309FE"/>
    <w:rsid w:val="00F311D8"/>
    <w:rsid w:val="00F325B4"/>
    <w:rsid w:val="00F33D76"/>
    <w:rsid w:val="00F34DE9"/>
    <w:rsid w:val="00F35B92"/>
    <w:rsid w:val="00F371FD"/>
    <w:rsid w:val="00F376F0"/>
    <w:rsid w:val="00F4069D"/>
    <w:rsid w:val="00F406A6"/>
    <w:rsid w:val="00F408F9"/>
    <w:rsid w:val="00F409AD"/>
    <w:rsid w:val="00F40CA3"/>
    <w:rsid w:val="00F40E75"/>
    <w:rsid w:val="00F414B0"/>
    <w:rsid w:val="00F43746"/>
    <w:rsid w:val="00F459A6"/>
    <w:rsid w:val="00F45CB4"/>
    <w:rsid w:val="00F4723C"/>
    <w:rsid w:val="00F50CF5"/>
    <w:rsid w:val="00F51F05"/>
    <w:rsid w:val="00F52482"/>
    <w:rsid w:val="00F528C0"/>
    <w:rsid w:val="00F54934"/>
    <w:rsid w:val="00F55FB0"/>
    <w:rsid w:val="00F56752"/>
    <w:rsid w:val="00F61183"/>
    <w:rsid w:val="00F612BE"/>
    <w:rsid w:val="00F61667"/>
    <w:rsid w:val="00F6236B"/>
    <w:rsid w:val="00F63633"/>
    <w:rsid w:val="00F63703"/>
    <w:rsid w:val="00F63B59"/>
    <w:rsid w:val="00F648A4"/>
    <w:rsid w:val="00F665C2"/>
    <w:rsid w:val="00F66DC2"/>
    <w:rsid w:val="00F66F96"/>
    <w:rsid w:val="00F67633"/>
    <w:rsid w:val="00F67AB8"/>
    <w:rsid w:val="00F67C83"/>
    <w:rsid w:val="00F7223D"/>
    <w:rsid w:val="00F74925"/>
    <w:rsid w:val="00F76816"/>
    <w:rsid w:val="00F771ED"/>
    <w:rsid w:val="00F7751A"/>
    <w:rsid w:val="00F813D6"/>
    <w:rsid w:val="00F8244D"/>
    <w:rsid w:val="00F85B62"/>
    <w:rsid w:val="00F865AB"/>
    <w:rsid w:val="00F9028E"/>
    <w:rsid w:val="00F903CB"/>
    <w:rsid w:val="00F920D6"/>
    <w:rsid w:val="00F93585"/>
    <w:rsid w:val="00F93E07"/>
    <w:rsid w:val="00F940DC"/>
    <w:rsid w:val="00F94E40"/>
    <w:rsid w:val="00F952A6"/>
    <w:rsid w:val="00F9544C"/>
    <w:rsid w:val="00F95FF7"/>
    <w:rsid w:val="00F962B5"/>
    <w:rsid w:val="00F96415"/>
    <w:rsid w:val="00F96C29"/>
    <w:rsid w:val="00F97A89"/>
    <w:rsid w:val="00FA08E6"/>
    <w:rsid w:val="00FA1936"/>
    <w:rsid w:val="00FA19D9"/>
    <w:rsid w:val="00FA1AB6"/>
    <w:rsid w:val="00FA2E57"/>
    <w:rsid w:val="00FA44D8"/>
    <w:rsid w:val="00FA57C4"/>
    <w:rsid w:val="00FA57DC"/>
    <w:rsid w:val="00FA5901"/>
    <w:rsid w:val="00FB0340"/>
    <w:rsid w:val="00FB0802"/>
    <w:rsid w:val="00FB08C6"/>
    <w:rsid w:val="00FB1587"/>
    <w:rsid w:val="00FB23B3"/>
    <w:rsid w:val="00FB312F"/>
    <w:rsid w:val="00FB3218"/>
    <w:rsid w:val="00FB3CA0"/>
    <w:rsid w:val="00FB5DBF"/>
    <w:rsid w:val="00FB6F6B"/>
    <w:rsid w:val="00FB71C8"/>
    <w:rsid w:val="00FC2FA0"/>
    <w:rsid w:val="00FC3050"/>
    <w:rsid w:val="00FC4B3D"/>
    <w:rsid w:val="00FC79E8"/>
    <w:rsid w:val="00FD0151"/>
    <w:rsid w:val="00FD2DEE"/>
    <w:rsid w:val="00FD30F2"/>
    <w:rsid w:val="00FD4568"/>
    <w:rsid w:val="00FD523D"/>
    <w:rsid w:val="00FD5714"/>
    <w:rsid w:val="00FD60B6"/>
    <w:rsid w:val="00FD6C8B"/>
    <w:rsid w:val="00FD6D43"/>
    <w:rsid w:val="00FD6E4A"/>
    <w:rsid w:val="00FE036C"/>
    <w:rsid w:val="00FE18D7"/>
    <w:rsid w:val="00FE21B0"/>
    <w:rsid w:val="00FE400E"/>
    <w:rsid w:val="00FE5B54"/>
    <w:rsid w:val="00FE6AE9"/>
    <w:rsid w:val="00FF0AE1"/>
    <w:rsid w:val="00FF1A72"/>
    <w:rsid w:val="00FF2681"/>
    <w:rsid w:val="00FF49CE"/>
    <w:rsid w:val="00FF5C8C"/>
    <w:rsid w:val="00FF63BC"/>
    <w:rsid w:val="08163A15"/>
    <w:rsid w:val="082425D6"/>
    <w:rsid w:val="0AC92678"/>
    <w:rsid w:val="0BAA09FA"/>
    <w:rsid w:val="10E70644"/>
    <w:rsid w:val="162E3602"/>
    <w:rsid w:val="19F24236"/>
    <w:rsid w:val="1C2564C4"/>
    <w:rsid w:val="20E3681C"/>
    <w:rsid w:val="3776777C"/>
    <w:rsid w:val="4B7566E3"/>
    <w:rsid w:val="4F473A81"/>
    <w:rsid w:val="55AA2FBB"/>
    <w:rsid w:val="62A019CE"/>
    <w:rsid w:val="73A372AF"/>
    <w:rsid w:val="74E97204"/>
    <w:rsid w:val="76DB0A80"/>
    <w:rsid w:val="7A506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qFormat="1" w:unhideWhenUsed="0" w:uiPriority="0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nhideWhenUsed="0" w:uiPriority="0" w:semiHidden="0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12">
    <w:name w:val="Default Paragraph Font"/>
    <w:semiHidden/>
    <w:unhideWhenUsed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30"/>
    <w:unhideWhenUsed/>
    <w:qFormat/>
    <w:uiPriority w:val="99"/>
    <w:pPr>
      <w:jc w:val="left"/>
    </w:pPr>
  </w:style>
  <w:style w:type="paragraph" w:styleId="3">
    <w:name w:val="Plain Text"/>
    <w:basedOn w:val="1"/>
    <w:link w:val="22"/>
    <w:uiPriority w:val="0"/>
    <w:rPr>
      <w:rFonts w:ascii="宋体" w:hAnsi="Courier New" w:eastAsia="宋体" w:cs="Times New Roman"/>
      <w:szCs w:val="20"/>
    </w:rPr>
  </w:style>
  <w:style w:type="paragraph" w:styleId="4">
    <w:name w:val="Date"/>
    <w:basedOn w:val="1"/>
    <w:next w:val="1"/>
    <w:link w:val="29"/>
    <w:semiHidden/>
    <w:unhideWhenUsed/>
    <w:qFormat/>
    <w:uiPriority w:val="99"/>
    <w:pPr>
      <w:ind w:left="100" w:leftChars="2500"/>
    </w:pPr>
  </w:style>
  <w:style w:type="paragraph" w:styleId="5">
    <w:name w:val="Balloon Text"/>
    <w:basedOn w:val="1"/>
    <w:link w:val="23"/>
    <w:semiHidden/>
    <w:qFormat/>
    <w:uiPriority w:val="0"/>
    <w:rPr>
      <w:rFonts w:ascii="Times New Roman" w:hAnsi="Times New Roman" w:eastAsia="宋体" w:cs="Times New Roman"/>
      <w:sz w:val="18"/>
      <w:szCs w:val="18"/>
    </w:rPr>
  </w:style>
  <w:style w:type="paragraph" w:styleId="6">
    <w:name w:val="footer"/>
    <w:basedOn w:val="1"/>
    <w:link w:val="21"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eastAsia="宋体" w:cs="Times New Roman"/>
      <w:sz w:val="18"/>
      <w:szCs w:val="20"/>
    </w:rPr>
  </w:style>
  <w:style w:type="paragraph" w:styleId="7">
    <w:name w:val="header"/>
    <w:basedOn w:val="1"/>
    <w:link w:val="18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rFonts w:ascii="Times New Roman" w:hAnsi="Times New Roman" w:eastAsia="宋体" w:cs="Times New Roman"/>
      <w:sz w:val="18"/>
      <w:szCs w:val="20"/>
    </w:rPr>
  </w:style>
  <w:style w:type="paragraph" w:styleId="8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9">
    <w:name w:val="annotation subject"/>
    <w:basedOn w:val="2"/>
    <w:next w:val="2"/>
    <w:link w:val="31"/>
    <w:semiHidden/>
    <w:unhideWhenUsed/>
    <w:qFormat/>
    <w:uiPriority w:val="99"/>
    <w:rPr>
      <w:b/>
      <w:bCs/>
    </w:rPr>
  </w:style>
  <w:style w:type="table" w:styleId="11">
    <w:name w:val="Table Grid"/>
    <w:basedOn w:val="10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page number"/>
    <w:basedOn w:val="12"/>
    <w:qFormat/>
    <w:uiPriority w:val="0"/>
  </w:style>
  <w:style w:type="character" w:styleId="14">
    <w:name w:val="line number"/>
    <w:basedOn w:val="12"/>
    <w:semiHidden/>
    <w:unhideWhenUsed/>
    <w:qFormat/>
    <w:uiPriority w:val="99"/>
  </w:style>
  <w:style w:type="character" w:styleId="15">
    <w:name w:val="Hyperlink"/>
    <w:basedOn w:val="12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6">
    <w:name w:val="annotation reference"/>
    <w:basedOn w:val="12"/>
    <w:semiHidden/>
    <w:unhideWhenUsed/>
    <w:qFormat/>
    <w:uiPriority w:val="99"/>
    <w:rPr>
      <w:sz w:val="21"/>
      <w:szCs w:val="21"/>
    </w:rPr>
  </w:style>
  <w:style w:type="paragraph" w:customStyle="1" w:styleId="17">
    <w:name w:val="Default"/>
    <w:qFormat/>
    <w:uiPriority w:val="0"/>
    <w:pPr>
      <w:widowControl w:val="0"/>
      <w:autoSpaceDE w:val="0"/>
      <w:autoSpaceDN w:val="0"/>
      <w:adjustRightInd w:val="0"/>
    </w:pPr>
    <w:rPr>
      <w:rFonts w:ascii="宋体" w:hAnsi="Times New Roman" w:eastAsia="宋体" w:cs="宋体"/>
      <w:color w:val="000000"/>
      <w:sz w:val="24"/>
      <w:szCs w:val="24"/>
      <w:lang w:val="en-US" w:eastAsia="zh-CN" w:bidi="ar-SA"/>
    </w:rPr>
  </w:style>
  <w:style w:type="character" w:customStyle="1" w:styleId="18">
    <w:name w:val="页眉 字符"/>
    <w:basedOn w:val="12"/>
    <w:link w:val="7"/>
    <w:qFormat/>
    <w:uiPriority w:val="0"/>
    <w:rPr>
      <w:rFonts w:ascii="Times New Roman" w:hAnsi="Times New Roman" w:eastAsia="宋体" w:cs="Times New Roman"/>
      <w:sz w:val="18"/>
      <w:szCs w:val="20"/>
    </w:rPr>
  </w:style>
  <w:style w:type="paragraph" w:customStyle="1" w:styleId="19">
    <w:name w:val="xl25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Times New Roman"/>
      <w:kern w:val="0"/>
      <w:sz w:val="18"/>
      <w:szCs w:val="18"/>
    </w:rPr>
  </w:style>
  <w:style w:type="paragraph" w:customStyle="1" w:styleId="20">
    <w:name w:val="MTDisplayEquation"/>
    <w:basedOn w:val="1"/>
    <w:next w:val="1"/>
    <w:qFormat/>
    <w:uiPriority w:val="0"/>
    <w:pPr>
      <w:tabs>
        <w:tab w:val="center" w:pos="4160"/>
        <w:tab w:val="right" w:pos="8300"/>
      </w:tabs>
      <w:autoSpaceDE w:val="0"/>
      <w:autoSpaceDN w:val="0"/>
      <w:adjustRightInd w:val="0"/>
      <w:jc w:val="left"/>
    </w:pPr>
    <w:rPr>
      <w:rFonts w:ascii="Times New Roman" w:hAnsi="Times New Roman" w:eastAsia="宋体" w:cs="Times New Roman"/>
      <w:szCs w:val="21"/>
    </w:rPr>
  </w:style>
  <w:style w:type="character" w:customStyle="1" w:styleId="21">
    <w:name w:val="页脚 字符"/>
    <w:basedOn w:val="12"/>
    <w:link w:val="6"/>
    <w:qFormat/>
    <w:uiPriority w:val="99"/>
    <w:rPr>
      <w:rFonts w:ascii="Times New Roman" w:hAnsi="Times New Roman" w:eastAsia="宋体" w:cs="Times New Roman"/>
      <w:sz w:val="18"/>
      <w:szCs w:val="20"/>
    </w:rPr>
  </w:style>
  <w:style w:type="character" w:customStyle="1" w:styleId="22">
    <w:name w:val="纯文本 字符"/>
    <w:basedOn w:val="12"/>
    <w:link w:val="3"/>
    <w:qFormat/>
    <w:uiPriority w:val="0"/>
    <w:rPr>
      <w:rFonts w:ascii="宋体" w:hAnsi="Courier New" w:eastAsia="宋体" w:cs="Times New Roman"/>
      <w:szCs w:val="20"/>
    </w:rPr>
  </w:style>
  <w:style w:type="character" w:customStyle="1" w:styleId="23">
    <w:name w:val="批注框文本 字符"/>
    <w:basedOn w:val="12"/>
    <w:link w:val="5"/>
    <w:semiHidden/>
    <w:qFormat/>
    <w:uiPriority w:val="0"/>
    <w:rPr>
      <w:rFonts w:ascii="Times New Roman" w:hAnsi="Times New Roman" w:eastAsia="宋体" w:cs="Times New Roman"/>
      <w:sz w:val="18"/>
      <w:szCs w:val="18"/>
    </w:rPr>
  </w:style>
  <w:style w:type="paragraph" w:customStyle="1" w:styleId="24">
    <w:name w:val="fieldvalue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4"/>
      <w:szCs w:val="24"/>
    </w:rPr>
  </w:style>
  <w:style w:type="paragraph" w:customStyle="1" w:styleId="25">
    <w:name w:val="修订1"/>
    <w:hidden/>
    <w:semiHidden/>
    <w:qFormat/>
    <w:uiPriority w:val="99"/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paragraph" w:styleId="26">
    <w:name w:val="List Paragraph"/>
    <w:basedOn w:val="1"/>
    <w:qFormat/>
    <w:uiPriority w:val="34"/>
    <w:pPr>
      <w:ind w:firstLine="420" w:firstLineChars="200"/>
    </w:pPr>
  </w:style>
  <w:style w:type="character" w:styleId="27">
    <w:name w:val="Placeholder Text"/>
    <w:basedOn w:val="12"/>
    <w:semiHidden/>
    <w:qFormat/>
    <w:uiPriority w:val="99"/>
    <w:rPr>
      <w:color w:val="666666"/>
    </w:rPr>
  </w:style>
  <w:style w:type="paragraph" w:customStyle="1" w:styleId="28">
    <w:name w:val="书目1"/>
    <w:basedOn w:val="1"/>
    <w:next w:val="1"/>
    <w:unhideWhenUsed/>
    <w:qFormat/>
    <w:uiPriority w:val="37"/>
    <w:pPr>
      <w:spacing w:after="240"/>
    </w:pPr>
  </w:style>
  <w:style w:type="character" w:customStyle="1" w:styleId="29">
    <w:name w:val="日期 字符"/>
    <w:basedOn w:val="12"/>
    <w:link w:val="4"/>
    <w:semiHidden/>
    <w:qFormat/>
    <w:uiPriority w:val="99"/>
  </w:style>
  <w:style w:type="character" w:customStyle="1" w:styleId="30">
    <w:name w:val="批注文字 字符"/>
    <w:basedOn w:val="12"/>
    <w:link w:val="2"/>
    <w:qFormat/>
    <w:uiPriority w:val="99"/>
  </w:style>
  <w:style w:type="character" w:customStyle="1" w:styleId="31">
    <w:name w:val="批注主题 字符"/>
    <w:basedOn w:val="30"/>
    <w:link w:val="9"/>
    <w:semiHidden/>
    <w:qFormat/>
    <w:uiPriority w:val="99"/>
    <w:rPr>
      <w:b/>
      <w:bCs/>
    </w:rPr>
  </w:style>
  <w:style w:type="character" w:customStyle="1" w:styleId="32">
    <w:name w:val="未处理的提及1"/>
    <w:basedOn w:val="12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33">
    <w:name w:val="EndNoteBibliographyTitle"/>
    <w:qFormat/>
    <w:uiPriority w:val="0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4">
    <w:name w:val="EndNoteBibliography"/>
    <w:qFormat/>
    <w:uiPriority w:val="0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5">
    <w:name w:val="EndNote Bibliography Title"/>
    <w:basedOn w:val="1"/>
    <w:link w:val="36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36">
    <w:name w:val="EndNote Bibliography Title 字符"/>
    <w:basedOn w:val="12"/>
    <w:link w:val="35"/>
    <w:qFormat/>
    <w:uiPriority w:val="0"/>
    <w:rPr>
      <w:rFonts w:ascii="等线" w:hAnsi="等线" w:eastAsia="等线"/>
      <w:sz w:val="20"/>
    </w:rPr>
  </w:style>
  <w:style w:type="paragraph" w:customStyle="1" w:styleId="37">
    <w:name w:val="EndNote Bibliography"/>
    <w:basedOn w:val="1"/>
    <w:link w:val="38"/>
    <w:qFormat/>
    <w:uiPriority w:val="0"/>
    <w:pPr>
      <w:jc w:val="left"/>
    </w:pPr>
    <w:rPr>
      <w:rFonts w:ascii="等线" w:hAnsi="等线" w:eastAsia="等线"/>
      <w:sz w:val="20"/>
    </w:rPr>
  </w:style>
  <w:style w:type="character" w:customStyle="1" w:styleId="38">
    <w:name w:val="EndNote Bibliography 字符"/>
    <w:basedOn w:val="12"/>
    <w:link w:val="37"/>
    <w:qFormat/>
    <w:uiPriority w:val="0"/>
    <w:rPr>
      <w:rFonts w:ascii="等线" w:hAnsi="等线" w:eastAsia="等线"/>
      <w:sz w:val="20"/>
    </w:rPr>
  </w:style>
  <w:style w:type="paragraph" w:customStyle="1" w:styleId="39">
    <w:name w:val="修订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40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D69643-F7AD-4190-975F-C83CF53E280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</Words>
  <Characters>365</Characters>
  <Lines>3</Lines>
  <Paragraphs>1</Paragraphs>
  <TotalTime>15</TotalTime>
  <ScaleCrop>false</ScaleCrop>
  <LinksUpToDate>false</LinksUpToDate>
  <CharactersWithSpaces>416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6T07:18:00Z</dcterms:created>
  <dc:creator>雪儿 钟</dc:creator>
  <cp:lastModifiedBy>lwb</cp:lastModifiedBy>
  <dcterms:modified xsi:type="dcterms:W3CDTF">2024-09-26T10:18:51Z</dcterms:modified>
  <cp:revision>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0"&gt;&lt;session id="qhII2iem"/&gt;&lt;style id="http://www.zotero.org/styles/harvard-cite-them-right" hasBibliography="1" bibliographyStyleHasBeenSet="1"/&gt;&lt;prefs&gt;&lt;pref name="fieldType" value="Field"/&gt;&lt;/prefs&gt;&lt;/data&gt;</vt:lpwstr>
  </property>
  <property fmtid="{D5CDD505-2E9C-101B-9397-08002B2CF9AE}" pid="3" name="KSOProductBuildVer">
    <vt:lpwstr>2052-12.1.0.18276</vt:lpwstr>
  </property>
  <property fmtid="{D5CDD505-2E9C-101B-9397-08002B2CF9AE}" pid="4" name="ICV">
    <vt:lpwstr>F86594412BCD401CA163AF11A5A8A22B_13</vt:lpwstr>
  </property>
</Properties>
</file>